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CCC18" w14:textId="77777777" w:rsidR="00474BBD" w:rsidRPr="00C04E6F" w:rsidRDefault="00474BBD" w:rsidP="00474BBD">
      <w:pPr>
        <w:spacing w:line="480" w:lineRule="auto"/>
        <w:rPr>
          <w:rFonts w:ascii="Times New Roman" w:hAnsi="Times New Roman"/>
          <w:b/>
          <w:sz w:val="28"/>
        </w:rPr>
      </w:pPr>
      <w:r w:rsidRPr="00C04E6F">
        <w:rPr>
          <w:rFonts w:ascii="Times New Roman" w:hAnsi="Times New Roman"/>
          <w:b/>
          <w:sz w:val="28"/>
        </w:rPr>
        <w:t>Supporting information</w:t>
      </w:r>
    </w:p>
    <w:p w14:paraId="562E8F62" w14:textId="77777777" w:rsidR="00474BBD" w:rsidRPr="00E260D6" w:rsidRDefault="00474BBD" w:rsidP="00474BBD">
      <w:pPr>
        <w:spacing w:line="480" w:lineRule="auto"/>
        <w:rPr>
          <w:rStyle w:val="SubtleEmphasis"/>
          <w:rFonts w:ascii="Times New Roman" w:hAnsi="Times New Roman"/>
          <w:color w:val="auto"/>
          <w:sz w:val="24"/>
        </w:rPr>
      </w:pPr>
      <w:bookmarkStart w:id="0" w:name="_Toc477251378"/>
      <w:r w:rsidRPr="00E260D6">
        <w:rPr>
          <w:rStyle w:val="SubtleEmphasis"/>
          <w:rFonts w:ascii="Times New Roman" w:hAnsi="Times New Roman"/>
          <w:color w:val="auto"/>
          <w:sz w:val="24"/>
        </w:rPr>
        <w:t>Table S1: Selection period per LHU</w:t>
      </w:r>
      <w:bookmarkEnd w:id="0"/>
    </w:p>
    <w:tbl>
      <w:tblPr>
        <w:tblStyle w:val="TableGrid"/>
        <w:tblW w:w="9674" w:type="dxa"/>
        <w:jc w:val="center"/>
        <w:tblLook w:val="04A0" w:firstRow="1" w:lastRow="0" w:firstColumn="1" w:lastColumn="0" w:noHBand="0" w:noVBand="1"/>
      </w:tblPr>
      <w:tblGrid>
        <w:gridCol w:w="3056"/>
        <w:gridCol w:w="4312"/>
        <w:gridCol w:w="2306"/>
      </w:tblGrid>
      <w:tr w:rsidR="00474BBD" w:rsidRPr="00D76D2D" w14:paraId="01FB7B82" w14:textId="77777777" w:rsidTr="001543DA">
        <w:trPr>
          <w:trHeight w:val="558"/>
          <w:jc w:val="center"/>
        </w:trPr>
        <w:tc>
          <w:tcPr>
            <w:tcW w:w="0" w:type="auto"/>
            <w:vAlign w:val="center"/>
          </w:tcPr>
          <w:p w14:paraId="533F7433" w14:textId="77777777" w:rsidR="00474BBD" w:rsidRPr="00D76D2D" w:rsidRDefault="00474BBD" w:rsidP="001543DA">
            <w:pPr>
              <w:spacing w:before="100" w:beforeAutospacing="1" w:after="100" w:afterAutospacing="1" w:line="48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D76D2D">
              <w:rPr>
                <w:rFonts w:ascii="Times New Roman" w:eastAsiaTheme="minorEastAsia" w:hAnsi="Times New Roman"/>
                <w:sz w:val="24"/>
                <w:lang w:eastAsia="zh-CN"/>
              </w:rPr>
              <w:t>Region</w:t>
            </w:r>
          </w:p>
        </w:tc>
        <w:tc>
          <w:tcPr>
            <w:tcW w:w="0" w:type="auto"/>
            <w:vAlign w:val="center"/>
          </w:tcPr>
          <w:p w14:paraId="44599AF3" w14:textId="77777777" w:rsidR="00474BBD" w:rsidRPr="00D76D2D" w:rsidRDefault="00474BBD" w:rsidP="001543DA">
            <w:pPr>
              <w:spacing w:before="100" w:beforeAutospacing="1" w:after="100" w:afterAutospacing="1" w:line="48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D76D2D">
              <w:rPr>
                <w:rFonts w:ascii="Times New Roman" w:eastAsiaTheme="minorEastAsia" w:hAnsi="Times New Roman"/>
                <w:sz w:val="24"/>
                <w:lang w:eastAsia="zh-CN"/>
              </w:rPr>
              <w:t>Public corporation</w:t>
            </w:r>
          </w:p>
        </w:tc>
        <w:tc>
          <w:tcPr>
            <w:tcW w:w="0" w:type="auto"/>
            <w:vAlign w:val="center"/>
          </w:tcPr>
          <w:p w14:paraId="3C9A2EA0" w14:textId="77777777" w:rsidR="00474BBD" w:rsidRPr="00D76D2D" w:rsidRDefault="00474BBD" w:rsidP="001543DA">
            <w:pPr>
              <w:spacing w:before="100" w:beforeAutospacing="1" w:after="100" w:afterAutospacing="1" w:line="48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D76D2D">
              <w:rPr>
                <w:rFonts w:ascii="Times New Roman" w:eastAsiaTheme="minorEastAsia" w:hAnsi="Times New Roman"/>
                <w:sz w:val="24"/>
                <w:lang w:eastAsia="zh-CN"/>
              </w:rPr>
              <w:t>Selection period</w:t>
            </w:r>
          </w:p>
        </w:tc>
      </w:tr>
      <w:tr w:rsidR="00474BBD" w:rsidRPr="00D76D2D" w14:paraId="59C26C6E" w14:textId="77777777" w:rsidTr="001543DA">
        <w:trPr>
          <w:trHeight w:val="566"/>
          <w:jc w:val="center"/>
        </w:trPr>
        <w:tc>
          <w:tcPr>
            <w:tcW w:w="0" w:type="auto"/>
            <w:vAlign w:val="center"/>
          </w:tcPr>
          <w:p w14:paraId="27BDD35D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LOMBARDIA -  LAZIO</w:t>
            </w:r>
          </w:p>
        </w:tc>
        <w:tc>
          <w:tcPr>
            <w:tcW w:w="0" w:type="auto"/>
            <w:vAlign w:val="center"/>
          </w:tcPr>
          <w:p w14:paraId="386265EA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it-IT"/>
              </w:rPr>
            </w:pPr>
            <w:r w:rsidRPr="00D76D2D">
              <w:rPr>
                <w:rFonts w:ascii="Times New Roman" w:hAnsi="Times New Roman"/>
                <w:sz w:val="24"/>
                <w:lang w:val="it-IT"/>
              </w:rPr>
              <w:t>ATS di Bergamo -  ASL Roma3</w:t>
            </w:r>
          </w:p>
        </w:tc>
        <w:tc>
          <w:tcPr>
            <w:tcW w:w="0" w:type="auto"/>
            <w:vAlign w:val="center"/>
          </w:tcPr>
          <w:p w14:paraId="31EC854B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it-IT"/>
              </w:rPr>
            </w:pPr>
            <w:proofErr w:type="spellStart"/>
            <w:r w:rsidRPr="00D76D2D">
              <w:rPr>
                <w:rFonts w:ascii="Times New Roman" w:hAnsi="Times New Roman"/>
                <w:sz w:val="24"/>
                <w:lang w:val="it-IT"/>
              </w:rPr>
              <w:t>Jan</w:t>
            </w:r>
            <w:proofErr w:type="spellEnd"/>
            <w:r w:rsidRPr="00D76D2D">
              <w:rPr>
                <w:rFonts w:ascii="Times New Roman" w:hAnsi="Times New Roman"/>
                <w:sz w:val="24"/>
                <w:lang w:val="it-IT"/>
              </w:rPr>
              <w:t xml:space="preserve"> 2011 – </w:t>
            </w:r>
            <w:proofErr w:type="spellStart"/>
            <w:r w:rsidRPr="00D76D2D">
              <w:rPr>
                <w:rFonts w:ascii="Times New Roman" w:hAnsi="Times New Roman"/>
                <w:sz w:val="24"/>
                <w:lang w:val="it-IT"/>
              </w:rPr>
              <w:t>Dec</w:t>
            </w:r>
            <w:proofErr w:type="spellEnd"/>
            <w:r w:rsidRPr="00D76D2D">
              <w:rPr>
                <w:rFonts w:ascii="Times New Roman" w:hAnsi="Times New Roman"/>
                <w:sz w:val="24"/>
                <w:lang w:val="it-IT"/>
              </w:rPr>
              <w:t xml:space="preserve"> 2015</w:t>
            </w:r>
          </w:p>
        </w:tc>
      </w:tr>
      <w:tr w:rsidR="00474BBD" w:rsidRPr="00D76D2D" w14:paraId="3E1CEE10" w14:textId="77777777" w:rsidTr="001543DA">
        <w:trPr>
          <w:trHeight w:val="558"/>
          <w:jc w:val="center"/>
        </w:trPr>
        <w:tc>
          <w:tcPr>
            <w:tcW w:w="0" w:type="auto"/>
            <w:vAlign w:val="center"/>
          </w:tcPr>
          <w:p w14:paraId="12C69E2B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SICILIA</w:t>
            </w:r>
          </w:p>
        </w:tc>
        <w:tc>
          <w:tcPr>
            <w:tcW w:w="0" w:type="auto"/>
            <w:vAlign w:val="center"/>
          </w:tcPr>
          <w:p w14:paraId="68AE81CE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Asp Palermo</w:t>
            </w:r>
          </w:p>
        </w:tc>
        <w:tc>
          <w:tcPr>
            <w:tcW w:w="0" w:type="auto"/>
            <w:vAlign w:val="center"/>
          </w:tcPr>
          <w:p w14:paraId="09B69FCB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Jan 2013 – Dec 2015</w:t>
            </w:r>
          </w:p>
        </w:tc>
      </w:tr>
      <w:tr w:rsidR="00474BBD" w:rsidRPr="00D76D2D" w14:paraId="6D5CF4E1" w14:textId="77777777" w:rsidTr="001543DA">
        <w:trPr>
          <w:trHeight w:val="776"/>
          <w:jc w:val="center"/>
        </w:trPr>
        <w:tc>
          <w:tcPr>
            <w:tcW w:w="0" w:type="auto"/>
            <w:vAlign w:val="center"/>
          </w:tcPr>
          <w:p w14:paraId="76E5A1F1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TOSCANA -  BASILICATA</w:t>
            </w:r>
          </w:p>
        </w:tc>
        <w:tc>
          <w:tcPr>
            <w:tcW w:w="0" w:type="auto"/>
            <w:vAlign w:val="center"/>
          </w:tcPr>
          <w:p w14:paraId="62829B5A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it-IT"/>
              </w:rPr>
            </w:pPr>
            <w:r w:rsidRPr="00D76D2D">
              <w:rPr>
                <w:rFonts w:ascii="Times New Roman" w:hAnsi="Times New Roman"/>
                <w:sz w:val="24"/>
                <w:lang w:val="it-IT"/>
              </w:rPr>
              <w:t xml:space="preserve">Azienda </w:t>
            </w:r>
            <w:proofErr w:type="spellStart"/>
            <w:r w:rsidRPr="00D76D2D">
              <w:rPr>
                <w:rFonts w:ascii="Times New Roman" w:hAnsi="Times New Roman"/>
                <w:sz w:val="24"/>
                <w:lang w:val="it-IT"/>
              </w:rPr>
              <w:t>Usl</w:t>
            </w:r>
            <w:proofErr w:type="spellEnd"/>
            <w:r w:rsidRPr="00D76D2D">
              <w:rPr>
                <w:rFonts w:ascii="Times New Roman" w:hAnsi="Times New Roman"/>
                <w:sz w:val="24"/>
                <w:lang w:val="it-IT"/>
              </w:rPr>
              <w:t xml:space="preserve"> Toscana sud est -</w:t>
            </w:r>
          </w:p>
          <w:p w14:paraId="478EAED3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it-IT"/>
              </w:rPr>
            </w:pPr>
            <w:r w:rsidRPr="00D76D2D">
              <w:rPr>
                <w:rFonts w:ascii="Times New Roman" w:hAnsi="Times New Roman"/>
                <w:sz w:val="24"/>
                <w:lang w:val="it-IT"/>
              </w:rPr>
              <w:t>Azienda Sanitaria Locale di Matera ASM</w:t>
            </w:r>
          </w:p>
        </w:tc>
        <w:tc>
          <w:tcPr>
            <w:tcW w:w="0" w:type="auto"/>
            <w:vAlign w:val="center"/>
          </w:tcPr>
          <w:p w14:paraId="47D5BA68" w14:textId="77777777" w:rsidR="00474BBD" w:rsidRPr="00D76D2D" w:rsidRDefault="00474BBD" w:rsidP="001543D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it-IT"/>
              </w:rPr>
            </w:pPr>
            <w:proofErr w:type="spellStart"/>
            <w:r w:rsidRPr="00D76D2D">
              <w:rPr>
                <w:rFonts w:ascii="Times New Roman" w:hAnsi="Times New Roman"/>
                <w:sz w:val="24"/>
                <w:lang w:val="it-IT"/>
              </w:rPr>
              <w:t>Jan</w:t>
            </w:r>
            <w:proofErr w:type="spellEnd"/>
            <w:r w:rsidRPr="00D76D2D">
              <w:rPr>
                <w:rFonts w:ascii="Times New Roman" w:hAnsi="Times New Roman"/>
                <w:sz w:val="24"/>
                <w:lang w:val="it-IT"/>
              </w:rPr>
              <w:t xml:space="preserve"> 2014 – </w:t>
            </w:r>
            <w:proofErr w:type="spellStart"/>
            <w:r w:rsidRPr="00D76D2D">
              <w:rPr>
                <w:rFonts w:ascii="Times New Roman" w:hAnsi="Times New Roman"/>
                <w:sz w:val="24"/>
                <w:lang w:val="it-IT"/>
              </w:rPr>
              <w:t>Dec</w:t>
            </w:r>
            <w:proofErr w:type="spellEnd"/>
            <w:r w:rsidRPr="00D76D2D">
              <w:rPr>
                <w:rFonts w:ascii="Times New Roman" w:hAnsi="Times New Roman"/>
                <w:sz w:val="24"/>
                <w:lang w:val="it-IT"/>
              </w:rPr>
              <w:t xml:space="preserve"> 2015</w:t>
            </w:r>
          </w:p>
        </w:tc>
      </w:tr>
    </w:tbl>
    <w:p w14:paraId="3C28565C" w14:textId="77777777" w:rsidR="008A2FA8" w:rsidRDefault="008A2FA8" w:rsidP="008A2FA8">
      <w:pPr>
        <w:pStyle w:val="Heading3"/>
        <w:spacing w:line="480" w:lineRule="auto"/>
        <w:rPr>
          <w:rStyle w:val="SubtleEmphasis"/>
          <w:rFonts w:ascii="Times New Roman" w:hAnsi="Times New Roman"/>
          <w:color w:val="auto"/>
          <w:sz w:val="24"/>
        </w:rPr>
      </w:pPr>
    </w:p>
    <w:p w14:paraId="775369E1" w14:textId="77777777" w:rsidR="008A2FA8" w:rsidRPr="00BD6DB1" w:rsidRDefault="008A2FA8" w:rsidP="008A2FA8">
      <w:pPr>
        <w:pStyle w:val="Heading3"/>
        <w:spacing w:line="480" w:lineRule="auto"/>
        <w:rPr>
          <w:rStyle w:val="SubtleEmphasis"/>
          <w:rFonts w:ascii="Times New Roman" w:hAnsi="Times New Roman" w:cs="Times New Roman"/>
          <w:b w:val="0"/>
          <w:color w:val="auto"/>
          <w:sz w:val="24"/>
        </w:rPr>
      </w:pPr>
      <w:r w:rsidRPr="008A2FA8">
        <w:rPr>
          <w:rStyle w:val="SubtleEmphasis"/>
          <w:rFonts w:ascii="Times New Roman" w:hAnsi="Times New Roman"/>
          <w:b w:val="0"/>
          <w:color w:val="auto"/>
          <w:sz w:val="24"/>
        </w:rPr>
        <w:t>Table S2:</w:t>
      </w:r>
      <w:r w:rsidRPr="00E260D6">
        <w:rPr>
          <w:rStyle w:val="SubtleEmphasis"/>
          <w:rFonts w:ascii="Times New Roman" w:hAnsi="Times New Roman"/>
          <w:color w:val="auto"/>
          <w:sz w:val="24"/>
        </w:rPr>
        <w:t xml:space="preserve"> </w:t>
      </w:r>
      <w:r w:rsidRPr="00BD6DB1">
        <w:rPr>
          <w:rStyle w:val="SubtleEmphasis"/>
          <w:rFonts w:ascii="Times New Roman" w:hAnsi="Times New Roman" w:cs="Times New Roman"/>
          <w:b w:val="0"/>
          <w:color w:val="auto"/>
          <w:sz w:val="24"/>
        </w:rPr>
        <w:t xml:space="preserve">Number and crude incidence rates of unspecified intestinal malabsorption </w:t>
      </w:r>
      <w:bookmarkStart w:id="1" w:name="_GoBack"/>
      <w:bookmarkEnd w:id="1"/>
      <w:r w:rsidRPr="00BD6DB1">
        <w:rPr>
          <w:rStyle w:val="SubtleEmphasis"/>
          <w:rFonts w:ascii="Times New Roman" w:hAnsi="Times New Roman" w:cs="Times New Roman"/>
          <w:b w:val="0"/>
          <w:color w:val="auto"/>
          <w:sz w:val="24"/>
        </w:rPr>
        <w:t xml:space="preserve">and intestinal malabsorption events (Germany: ICD10: K90.4. K90.8. K90.9; Italy: ICD-9 codes: 579.8 or 579.9) stratified by treatment </w:t>
      </w:r>
      <w:r>
        <w:rPr>
          <w:rStyle w:val="SubtleEmphasis"/>
          <w:rFonts w:ascii="Times New Roman" w:hAnsi="Times New Roman" w:cs="Times New Roman"/>
          <w:b w:val="0"/>
          <w:color w:val="auto"/>
          <w:sz w:val="24"/>
        </w:rPr>
        <w:t>groups</w:t>
      </w:r>
      <w:r w:rsidRPr="00BD6DB1">
        <w:rPr>
          <w:rStyle w:val="SubtleEmphasis"/>
          <w:rFonts w:ascii="Times New Roman" w:hAnsi="Times New Roman" w:cs="Times New Roman"/>
          <w:b w:val="0"/>
          <w:color w:val="auto"/>
          <w:sz w:val="24"/>
        </w:rPr>
        <w:t xml:space="preserve"> </w:t>
      </w:r>
    </w:p>
    <w:p w14:paraId="5611D320" w14:textId="77777777" w:rsidR="008A2FA8" w:rsidRPr="00BD6DB1" w:rsidRDefault="008A2FA8" w:rsidP="008A2FA8">
      <w:pPr>
        <w:spacing w:line="480" w:lineRule="auto"/>
        <w:rPr>
          <w:rFonts w:ascii="Times New Roman" w:hAnsi="Times New Roman"/>
          <w:sz w:val="24"/>
        </w:rPr>
      </w:pPr>
    </w:p>
    <w:tbl>
      <w:tblPr>
        <w:tblStyle w:val="PlainTable21"/>
        <w:tblW w:w="7361" w:type="pct"/>
        <w:jc w:val="center"/>
        <w:tblLook w:val="0420" w:firstRow="1" w:lastRow="0" w:firstColumn="0" w:lastColumn="0" w:noHBand="0" w:noVBand="1"/>
      </w:tblPr>
      <w:tblGrid>
        <w:gridCol w:w="1552"/>
        <w:gridCol w:w="1227"/>
        <w:gridCol w:w="925"/>
        <w:gridCol w:w="872"/>
        <w:gridCol w:w="1206"/>
        <w:gridCol w:w="1633"/>
        <w:gridCol w:w="1633"/>
      </w:tblGrid>
      <w:tr w:rsidR="008A2FA8" w:rsidRPr="00D76D2D" w14:paraId="2F375FBA" w14:textId="77777777" w:rsidTr="00344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4"/>
          <w:jc w:val="center"/>
        </w:trPr>
        <w:tc>
          <w:tcPr>
            <w:tcW w:w="858" w:type="pc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14:paraId="04DD4C2B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Outcome</w:t>
            </w:r>
          </w:p>
        </w:tc>
        <w:tc>
          <w:tcPr>
            <w:tcW w:w="678" w:type="pct"/>
            <w:shd w:val="clear" w:color="auto" w:fill="E5DFEC" w:themeFill="accent4" w:themeFillTint="33"/>
            <w:vAlign w:val="center"/>
            <w:hideMark/>
          </w:tcPr>
          <w:p w14:paraId="38BFC36C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 w:val="0"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Index Date Treatment</w:t>
            </w:r>
          </w:p>
        </w:tc>
        <w:tc>
          <w:tcPr>
            <w:tcW w:w="511" w:type="pct"/>
            <w:shd w:val="clear" w:color="auto" w:fill="E5DFEC" w:themeFill="accent4" w:themeFillTint="33"/>
            <w:vAlign w:val="center"/>
            <w:hideMark/>
          </w:tcPr>
          <w:p w14:paraId="2FB8C9BF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 w:val="0"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Number of events</w:t>
            </w:r>
          </w:p>
        </w:tc>
        <w:tc>
          <w:tcPr>
            <w:tcW w:w="482" w:type="pct"/>
            <w:shd w:val="clear" w:color="auto" w:fill="E5DFEC" w:themeFill="accent4" w:themeFillTint="33"/>
            <w:vAlign w:val="center"/>
            <w:hideMark/>
          </w:tcPr>
          <w:p w14:paraId="5F20711D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Person-Year</w:t>
            </w:r>
          </w:p>
          <w:p w14:paraId="7AA03F5F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 w:val="0"/>
                <w:sz w:val="20"/>
                <w:szCs w:val="20"/>
                <w:lang w:eastAsia="zh-CN"/>
              </w:rPr>
            </w:pPr>
          </w:p>
        </w:tc>
        <w:tc>
          <w:tcPr>
            <w:tcW w:w="666" w:type="pct"/>
            <w:shd w:val="clear" w:color="auto" w:fill="E5DFEC" w:themeFill="accent4" w:themeFillTint="33"/>
            <w:vAlign w:val="center"/>
            <w:hideMark/>
          </w:tcPr>
          <w:p w14:paraId="70AC178B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 w:val="0"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Unadjusted Incidence Rate *100000 PY</w:t>
            </w:r>
          </w:p>
        </w:tc>
        <w:tc>
          <w:tcPr>
            <w:tcW w:w="902" w:type="pct"/>
            <w:shd w:val="clear" w:color="auto" w:fill="E5DFEC" w:themeFill="accent4" w:themeFillTint="33"/>
            <w:vAlign w:val="center"/>
          </w:tcPr>
          <w:p w14:paraId="15102F67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Lower 95% </w:t>
            </w:r>
            <w:r w:rsidRPr="00991889">
              <w:rPr>
                <w:rFonts w:ascii="Times New Roman" w:eastAsiaTheme="minorEastAsia" w:hAnsi="Times New Roman"/>
                <w:iCs/>
                <w:sz w:val="20"/>
                <w:szCs w:val="20"/>
                <w:lang w:val="en-GB" w:eastAsia="zh-CN"/>
              </w:rPr>
              <w:t>C</w:t>
            </w: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onfidence Limit</w:t>
            </w:r>
          </w:p>
        </w:tc>
        <w:tc>
          <w:tcPr>
            <w:tcW w:w="902" w:type="pct"/>
            <w:shd w:val="clear" w:color="auto" w:fill="E5DFEC" w:themeFill="accent4" w:themeFillTint="33"/>
            <w:vAlign w:val="center"/>
          </w:tcPr>
          <w:p w14:paraId="28F7384B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Upper 95% </w:t>
            </w:r>
            <w:r w:rsidRPr="00991889">
              <w:rPr>
                <w:rFonts w:ascii="Times New Roman" w:eastAsiaTheme="minorEastAsia" w:hAnsi="Times New Roman"/>
                <w:iCs/>
                <w:sz w:val="20"/>
                <w:szCs w:val="20"/>
                <w:lang w:val="en-GB" w:eastAsia="zh-CN"/>
              </w:rPr>
              <w:t>C</w:t>
            </w: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onfidence Limit</w:t>
            </w:r>
          </w:p>
        </w:tc>
      </w:tr>
      <w:tr w:rsidR="008A2FA8" w:rsidRPr="00D76D2D" w14:paraId="2BE42CB5" w14:textId="77777777" w:rsidTr="0034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tcW w:w="858" w:type="pct"/>
            <w:vMerge w:val="restart"/>
            <w:tcBorders>
              <w:right w:val="single" w:sz="4" w:space="0" w:color="auto"/>
            </w:tcBorders>
          </w:tcPr>
          <w:p w14:paraId="7A602B2C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</w:pPr>
            <w:r w:rsidRPr="006649BA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t>Unspecified Intestinal Malabsorption</w:t>
            </w:r>
            <w:r w:rsidRPr="006649BA">
              <w:rPr>
                <w:rFonts w:ascii="Times New Roman" w:eastAsiaTheme="minorEastAsia" w:hAnsi="Times New Roman"/>
                <w:b/>
                <w:sz w:val="20"/>
                <w:szCs w:val="20"/>
                <w:vertAlign w:val="superscript"/>
                <w:lang w:val="en-GB" w:eastAsia="zh-CN"/>
              </w:rPr>
              <w:t>1</w:t>
            </w:r>
          </w:p>
        </w:tc>
        <w:tc>
          <w:tcPr>
            <w:tcW w:w="678" w:type="pct"/>
            <w:vAlign w:val="center"/>
            <w:hideMark/>
          </w:tcPr>
          <w:p w14:paraId="5665378F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t>ARBs</w:t>
            </w:r>
          </w:p>
        </w:tc>
        <w:tc>
          <w:tcPr>
            <w:tcW w:w="511" w:type="pct"/>
            <w:vAlign w:val="center"/>
            <w:hideMark/>
          </w:tcPr>
          <w:p w14:paraId="04115D77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482" w:type="pct"/>
            <w:vAlign w:val="center"/>
            <w:hideMark/>
          </w:tcPr>
          <w:p w14:paraId="293B6304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B00AD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68868</w:t>
            </w:r>
          </w:p>
        </w:tc>
        <w:tc>
          <w:tcPr>
            <w:tcW w:w="666" w:type="pct"/>
            <w:vAlign w:val="center"/>
            <w:hideMark/>
          </w:tcPr>
          <w:p w14:paraId="6652608D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7.69</w:t>
            </w:r>
          </w:p>
        </w:tc>
        <w:tc>
          <w:tcPr>
            <w:tcW w:w="902" w:type="pct"/>
            <w:vAlign w:val="center"/>
          </w:tcPr>
          <w:p w14:paraId="014EE1BC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4.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09</w:t>
            </w:r>
          </w:p>
        </w:tc>
        <w:tc>
          <w:tcPr>
            <w:tcW w:w="902" w:type="pct"/>
            <w:vAlign w:val="center"/>
          </w:tcPr>
          <w:p w14:paraId="4A369AF9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3.16</w:t>
            </w:r>
          </w:p>
        </w:tc>
      </w:tr>
      <w:tr w:rsidR="008A2FA8" w:rsidRPr="00D76D2D" w14:paraId="0709E217" w14:textId="77777777" w:rsidTr="00344695">
        <w:trPr>
          <w:trHeight w:val="263"/>
          <w:jc w:val="center"/>
        </w:trPr>
        <w:tc>
          <w:tcPr>
            <w:tcW w:w="858" w:type="pct"/>
            <w:vMerge/>
            <w:tcBorders>
              <w:right w:val="single" w:sz="4" w:space="0" w:color="auto"/>
            </w:tcBorders>
          </w:tcPr>
          <w:p w14:paraId="6B93F06C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</w:pPr>
          </w:p>
        </w:tc>
        <w:tc>
          <w:tcPr>
            <w:tcW w:w="678" w:type="pct"/>
            <w:vAlign w:val="center"/>
            <w:hideMark/>
          </w:tcPr>
          <w:p w14:paraId="257B42D1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t>ACE-</w:t>
            </w:r>
            <w:proofErr w:type="spellStart"/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t>i</w:t>
            </w:r>
            <w:proofErr w:type="spellEnd"/>
          </w:p>
        </w:tc>
        <w:tc>
          <w:tcPr>
            <w:tcW w:w="511" w:type="pct"/>
            <w:vAlign w:val="center"/>
            <w:hideMark/>
          </w:tcPr>
          <w:p w14:paraId="04BF0ED7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482" w:type="pct"/>
            <w:vAlign w:val="center"/>
            <w:hideMark/>
          </w:tcPr>
          <w:p w14:paraId="30A90973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431139</w:t>
            </w:r>
          </w:p>
        </w:tc>
        <w:tc>
          <w:tcPr>
            <w:tcW w:w="666" w:type="pct"/>
            <w:vAlign w:val="center"/>
            <w:hideMark/>
          </w:tcPr>
          <w:p w14:paraId="5FDC5538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2.32</w:t>
            </w:r>
          </w:p>
        </w:tc>
        <w:tc>
          <w:tcPr>
            <w:tcW w:w="902" w:type="pct"/>
            <w:vAlign w:val="center"/>
          </w:tcPr>
          <w:p w14:paraId="22BE3A62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.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902" w:type="pct"/>
            <w:vAlign w:val="center"/>
          </w:tcPr>
          <w:p w14:paraId="76D290CC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4.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27</w:t>
            </w:r>
          </w:p>
        </w:tc>
      </w:tr>
      <w:tr w:rsidR="008A2FA8" w:rsidRPr="00D76D2D" w14:paraId="46F4A716" w14:textId="77777777" w:rsidTr="0034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tcW w:w="858" w:type="pct"/>
            <w:vMerge w:val="restart"/>
            <w:tcBorders>
              <w:right w:val="single" w:sz="4" w:space="0" w:color="auto"/>
            </w:tcBorders>
          </w:tcPr>
          <w:p w14:paraId="21334920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lastRenderedPageBreak/>
              <w:t>Intestinal Malabsorption</w:t>
            </w:r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678" w:type="pct"/>
            <w:vAlign w:val="center"/>
            <w:hideMark/>
          </w:tcPr>
          <w:p w14:paraId="47891004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t>ARBs</w:t>
            </w:r>
          </w:p>
        </w:tc>
        <w:tc>
          <w:tcPr>
            <w:tcW w:w="511" w:type="pct"/>
            <w:vAlign w:val="center"/>
            <w:hideMark/>
          </w:tcPr>
          <w:p w14:paraId="7038368D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2</w:t>
            </w: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482" w:type="pct"/>
            <w:vAlign w:val="center"/>
            <w:hideMark/>
          </w:tcPr>
          <w:p w14:paraId="3791BBE7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8A599D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68853</w:t>
            </w:r>
          </w:p>
        </w:tc>
        <w:tc>
          <w:tcPr>
            <w:tcW w:w="666" w:type="pct"/>
            <w:vAlign w:val="center"/>
            <w:hideMark/>
          </w:tcPr>
          <w:p w14:paraId="6CE27058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4.21</w:t>
            </w:r>
          </w:p>
        </w:tc>
        <w:tc>
          <w:tcPr>
            <w:tcW w:w="902" w:type="pct"/>
            <w:vAlign w:val="center"/>
          </w:tcPr>
          <w:p w14:paraId="45FCE198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9.10</w:t>
            </w:r>
          </w:p>
        </w:tc>
        <w:tc>
          <w:tcPr>
            <w:tcW w:w="902" w:type="pct"/>
            <w:vAlign w:val="center"/>
          </w:tcPr>
          <w:p w14:paraId="1167675A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21.15</w:t>
            </w:r>
          </w:p>
        </w:tc>
      </w:tr>
      <w:tr w:rsidR="008A2FA8" w:rsidRPr="00D76D2D" w14:paraId="58CC3506" w14:textId="77777777" w:rsidTr="00344695">
        <w:trPr>
          <w:trHeight w:val="117"/>
          <w:jc w:val="center"/>
        </w:trPr>
        <w:tc>
          <w:tcPr>
            <w:tcW w:w="858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2BAC418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</w:pPr>
          </w:p>
        </w:tc>
        <w:tc>
          <w:tcPr>
            <w:tcW w:w="678" w:type="pct"/>
            <w:vAlign w:val="center"/>
            <w:hideMark/>
          </w:tcPr>
          <w:p w14:paraId="4201A309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t>ACE-</w:t>
            </w:r>
            <w:proofErr w:type="spellStart"/>
            <w:r w:rsidRPr="00991889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zh-CN"/>
              </w:rPr>
              <w:t>i</w:t>
            </w:r>
            <w:proofErr w:type="spellEnd"/>
          </w:p>
        </w:tc>
        <w:tc>
          <w:tcPr>
            <w:tcW w:w="511" w:type="pct"/>
            <w:vAlign w:val="center"/>
            <w:hideMark/>
          </w:tcPr>
          <w:p w14:paraId="53D873B3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39</w:t>
            </w:r>
          </w:p>
        </w:tc>
        <w:tc>
          <w:tcPr>
            <w:tcW w:w="482" w:type="pct"/>
            <w:vAlign w:val="center"/>
            <w:hideMark/>
          </w:tcPr>
          <w:p w14:paraId="31DB754B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431123</w:t>
            </w:r>
          </w:p>
        </w:tc>
        <w:tc>
          <w:tcPr>
            <w:tcW w:w="666" w:type="pct"/>
            <w:vAlign w:val="center"/>
            <w:hideMark/>
          </w:tcPr>
          <w:p w14:paraId="4B2F7ADD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9.05</w:t>
            </w:r>
          </w:p>
        </w:tc>
        <w:tc>
          <w:tcPr>
            <w:tcW w:w="902" w:type="pct"/>
            <w:vAlign w:val="center"/>
          </w:tcPr>
          <w:p w14:paraId="77894819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6.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43</w:t>
            </w:r>
          </w:p>
        </w:tc>
        <w:tc>
          <w:tcPr>
            <w:tcW w:w="902" w:type="pct"/>
            <w:vAlign w:val="center"/>
          </w:tcPr>
          <w:p w14:paraId="689FE2C9" w14:textId="77777777" w:rsidR="008A2FA8" w:rsidRPr="00991889" w:rsidRDefault="008A2FA8" w:rsidP="0034469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 w:rsidRPr="00991889"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12.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  <w:t>7</w:t>
            </w:r>
          </w:p>
        </w:tc>
      </w:tr>
    </w:tbl>
    <w:p w14:paraId="2D1B189F" w14:textId="77777777" w:rsidR="008A2FA8" w:rsidRPr="006649BA" w:rsidRDefault="008A2FA8" w:rsidP="008A2FA8">
      <w:pPr>
        <w:rPr>
          <w:rFonts w:eastAsiaTheme="minorEastAsia"/>
          <w:sz w:val="18"/>
          <w:szCs w:val="18"/>
          <w:lang w:eastAsia="zh-CN"/>
        </w:rPr>
      </w:pPr>
      <w:proofErr w:type="gramStart"/>
      <w:r w:rsidRPr="006649BA">
        <w:rPr>
          <w:rFonts w:eastAsiaTheme="minorEastAsia"/>
          <w:sz w:val="18"/>
          <w:szCs w:val="18"/>
          <w:vertAlign w:val="superscript"/>
          <w:lang w:eastAsia="zh-CN"/>
        </w:rPr>
        <w:t>1</w:t>
      </w:r>
      <w:proofErr w:type="gramEnd"/>
      <w:r w:rsidRPr="006649BA">
        <w:rPr>
          <w:rFonts w:eastAsiaTheme="minorEastAsia"/>
          <w:sz w:val="18"/>
          <w:szCs w:val="18"/>
          <w:lang w:eastAsia="zh-CN"/>
        </w:rPr>
        <w:t xml:space="preserve"> ICD-10: K90.4, K90.8, K90.9; ICD-9:579.8, 579.9</w:t>
      </w:r>
    </w:p>
    <w:p w14:paraId="038C65C1" w14:textId="77777777" w:rsidR="008A2FA8" w:rsidRPr="006649BA" w:rsidRDefault="008A2FA8" w:rsidP="008A2FA8">
      <w:pPr>
        <w:rPr>
          <w:rFonts w:eastAsiaTheme="minorEastAsia"/>
          <w:sz w:val="18"/>
          <w:szCs w:val="18"/>
          <w:lang w:eastAsia="zh-CN"/>
        </w:rPr>
      </w:pPr>
      <w:proofErr w:type="gramStart"/>
      <w:r w:rsidRPr="006649BA">
        <w:rPr>
          <w:rFonts w:ascii="Times New Roman" w:eastAsiaTheme="minorEastAsia" w:hAnsi="Times New Roman"/>
          <w:sz w:val="18"/>
          <w:szCs w:val="18"/>
          <w:vertAlign w:val="superscript"/>
          <w:lang w:eastAsia="zh-CN"/>
        </w:rPr>
        <w:t>2</w:t>
      </w:r>
      <w:proofErr w:type="gramEnd"/>
      <w:r w:rsidRPr="006649BA">
        <w:rPr>
          <w:rFonts w:ascii="Times New Roman" w:eastAsiaTheme="minorEastAsia" w:hAnsi="Times New Roman"/>
          <w:sz w:val="18"/>
          <w:szCs w:val="18"/>
          <w:lang w:eastAsia="zh-CN"/>
        </w:rPr>
        <w:t xml:space="preserve"> ICD-10: K90.x; ICD-9: 579.x</w:t>
      </w:r>
    </w:p>
    <w:p w14:paraId="5EF1A4FD" w14:textId="77777777" w:rsidR="008A2FA8" w:rsidRPr="00D76D2D" w:rsidRDefault="008A2FA8" w:rsidP="00474BBD">
      <w:pPr>
        <w:spacing w:line="480" w:lineRule="auto"/>
        <w:rPr>
          <w:rFonts w:ascii="Times New Roman" w:hAnsi="Times New Roman"/>
          <w:b/>
          <w:sz w:val="24"/>
        </w:rPr>
      </w:pPr>
    </w:p>
    <w:p w14:paraId="73EBE44C" w14:textId="13D22804" w:rsidR="00474BBD" w:rsidRPr="00E260D6" w:rsidRDefault="00474BBD" w:rsidP="00474BBD">
      <w:pPr>
        <w:spacing w:line="480" w:lineRule="auto"/>
        <w:rPr>
          <w:rStyle w:val="SubtleEmphasis"/>
          <w:rFonts w:ascii="Times New Roman" w:hAnsi="Times New Roman"/>
          <w:color w:val="auto"/>
          <w:sz w:val="24"/>
        </w:rPr>
      </w:pPr>
      <w:r w:rsidRPr="00E260D6">
        <w:rPr>
          <w:rStyle w:val="SubtleEmphasis"/>
          <w:rFonts w:ascii="Times New Roman" w:hAnsi="Times New Roman"/>
          <w:color w:val="auto"/>
          <w:sz w:val="24"/>
        </w:rPr>
        <w:t>Table S</w:t>
      </w:r>
      <w:bookmarkStart w:id="2" w:name="_Toc477251259"/>
      <w:r w:rsidR="008A2FA8">
        <w:rPr>
          <w:rStyle w:val="SubtleEmphasis"/>
          <w:rFonts w:ascii="Times New Roman" w:hAnsi="Times New Roman"/>
          <w:color w:val="auto"/>
          <w:sz w:val="24"/>
        </w:rPr>
        <w:t>3</w:t>
      </w:r>
      <w:r w:rsidRPr="00E260D6">
        <w:rPr>
          <w:rStyle w:val="SubtleEmphasis"/>
          <w:rFonts w:ascii="Times New Roman" w:hAnsi="Times New Roman"/>
          <w:color w:val="auto"/>
          <w:sz w:val="24"/>
        </w:rPr>
        <w:t>– Number of intestinal malabsorption events stratified by treatment at index date and diagnosis code typology</w:t>
      </w:r>
      <w:bookmarkEnd w:id="2"/>
    </w:p>
    <w:tbl>
      <w:tblPr>
        <w:tblStyle w:val="PlainTable21"/>
        <w:tblW w:w="7976" w:type="dxa"/>
        <w:jc w:val="center"/>
        <w:tblLook w:val="04A0" w:firstRow="1" w:lastRow="0" w:firstColumn="1" w:lastColumn="0" w:noHBand="0" w:noVBand="1"/>
      </w:tblPr>
      <w:tblGrid>
        <w:gridCol w:w="2538"/>
        <w:gridCol w:w="1998"/>
        <w:gridCol w:w="1584"/>
        <w:gridCol w:w="1856"/>
      </w:tblGrid>
      <w:tr w:rsidR="00474BBD" w:rsidRPr="00D76D2D" w14:paraId="5FBF0687" w14:textId="77777777" w:rsidTr="00154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97A95ED" w14:textId="77777777" w:rsidR="00474BBD" w:rsidRPr="00D76D2D" w:rsidRDefault="00474BBD" w:rsidP="001543DA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ICD codes</w:t>
            </w:r>
          </w:p>
        </w:tc>
        <w:tc>
          <w:tcPr>
            <w:tcW w:w="1998" w:type="dxa"/>
          </w:tcPr>
          <w:p w14:paraId="4ED68ADA" w14:textId="77777777" w:rsidR="00474BBD" w:rsidRPr="00D76D2D" w:rsidRDefault="00474BBD" w:rsidP="001543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D76D2D">
              <w:rPr>
                <w:rFonts w:ascii="Times New Roman" w:hAnsi="Times New Roman"/>
                <w:sz w:val="24"/>
              </w:rPr>
              <w:t>Olmesartan</w:t>
            </w:r>
            <w:proofErr w:type="spellEnd"/>
          </w:p>
        </w:tc>
        <w:tc>
          <w:tcPr>
            <w:tcW w:w="1584" w:type="dxa"/>
          </w:tcPr>
          <w:p w14:paraId="17999A4D" w14:textId="77777777" w:rsidR="00474BBD" w:rsidRPr="00D76D2D" w:rsidRDefault="00474BBD" w:rsidP="001543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Other ARBs</w:t>
            </w:r>
          </w:p>
        </w:tc>
        <w:tc>
          <w:tcPr>
            <w:tcW w:w="1856" w:type="dxa"/>
          </w:tcPr>
          <w:p w14:paraId="7AC12BEC" w14:textId="77777777" w:rsidR="00474BBD" w:rsidRPr="00D76D2D" w:rsidRDefault="00474BBD" w:rsidP="001543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ACE-</w:t>
            </w:r>
            <w:proofErr w:type="spellStart"/>
            <w:r w:rsidRPr="00D76D2D">
              <w:rPr>
                <w:rFonts w:ascii="Times New Roman" w:hAnsi="Times New Roman"/>
                <w:sz w:val="24"/>
              </w:rPr>
              <w:t>i</w:t>
            </w:r>
            <w:proofErr w:type="spellEnd"/>
          </w:p>
        </w:tc>
      </w:tr>
      <w:tr w:rsidR="00474BBD" w:rsidRPr="00D76D2D" w14:paraId="2E73125D" w14:textId="77777777" w:rsidTr="00154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E6A4462" w14:textId="77777777" w:rsidR="00474BBD" w:rsidRPr="00D76D2D" w:rsidRDefault="00474BBD" w:rsidP="001543DA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b w:val="0"/>
                <w:sz w:val="24"/>
              </w:rPr>
              <w:t>K90.0</w:t>
            </w:r>
          </w:p>
          <w:p w14:paraId="0DCE2731" w14:textId="77777777" w:rsidR="00474BBD" w:rsidRPr="00D76D2D" w:rsidRDefault="00474BBD" w:rsidP="001543DA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b w:val="0"/>
                <w:sz w:val="24"/>
              </w:rPr>
              <w:t xml:space="preserve">579.0 </w:t>
            </w:r>
          </w:p>
        </w:tc>
        <w:tc>
          <w:tcPr>
            <w:tcW w:w="1998" w:type="dxa"/>
            <w:vAlign w:val="center"/>
          </w:tcPr>
          <w:p w14:paraId="38C23022" w14:textId="77777777" w:rsidR="00474BBD" w:rsidRPr="00D76D2D" w:rsidRDefault="00474BBD" w:rsidP="001543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84" w:type="dxa"/>
            <w:vAlign w:val="center"/>
          </w:tcPr>
          <w:p w14:paraId="0CBD5E13" w14:textId="77777777" w:rsidR="00474BBD" w:rsidRPr="00D76D2D" w:rsidRDefault="00474BBD" w:rsidP="001543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856" w:type="dxa"/>
            <w:vAlign w:val="center"/>
          </w:tcPr>
          <w:p w14:paraId="57CEAA96" w14:textId="77777777" w:rsidR="00474BBD" w:rsidRPr="00D76D2D" w:rsidRDefault="00474BBD" w:rsidP="001543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474BBD" w:rsidRPr="00D76D2D" w14:paraId="12127E5D" w14:textId="77777777" w:rsidTr="001543DA">
        <w:trPr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F943369" w14:textId="77777777" w:rsidR="00474BBD" w:rsidRPr="00D76D2D" w:rsidRDefault="00474BBD" w:rsidP="001543DA">
            <w:pPr>
              <w:spacing w:line="480" w:lineRule="auto"/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</w:pP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K90.1</w:t>
            </w:r>
            <w:r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.</w:t>
            </w: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 xml:space="preserve"> K90.2</w:t>
            </w:r>
            <w:r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.</w:t>
            </w: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 xml:space="preserve"> K91.2</w:t>
            </w:r>
            <w:r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.</w:t>
            </w: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 xml:space="preserve"> K90.3</w:t>
            </w:r>
          </w:p>
          <w:p w14:paraId="4384EA68" w14:textId="77777777" w:rsidR="00474BBD" w:rsidRPr="00D76D2D" w:rsidRDefault="00474BBD" w:rsidP="001543DA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579.1</w:t>
            </w:r>
            <w:r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.</w:t>
            </w: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 xml:space="preserve"> 579.2</w:t>
            </w:r>
            <w:r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.</w:t>
            </w: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 xml:space="preserve"> 579.3</w:t>
            </w:r>
            <w:r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>.</w:t>
            </w:r>
            <w:r w:rsidRPr="00D76D2D">
              <w:rPr>
                <w:rFonts w:ascii="Times New Roman" w:eastAsiaTheme="minorEastAsia" w:hAnsi="Times New Roman"/>
                <w:b w:val="0"/>
                <w:sz w:val="24"/>
                <w:lang w:eastAsia="zh-CN"/>
              </w:rPr>
              <w:t xml:space="preserve"> 579.4 </w:t>
            </w:r>
          </w:p>
        </w:tc>
        <w:tc>
          <w:tcPr>
            <w:tcW w:w="1998" w:type="dxa"/>
            <w:vAlign w:val="center"/>
          </w:tcPr>
          <w:p w14:paraId="5D217883" w14:textId="77777777" w:rsidR="00474BBD" w:rsidRPr="00D76D2D" w:rsidRDefault="00474BBD" w:rsidP="001543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584" w:type="dxa"/>
            <w:vAlign w:val="center"/>
          </w:tcPr>
          <w:p w14:paraId="68192689" w14:textId="77777777" w:rsidR="00474BBD" w:rsidRPr="00D76D2D" w:rsidRDefault="00474BBD" w:rsidP="001543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856" w:type="dxa"/>
            <w:vAlign w:val="center"/>
          </w:tcPr>
          <w:p w14:paraId="27E833A8" w14:textId="77777777" w:rsidR="00474BBD" w:rsidRPr="00D76D2D" w:rsidRDefault="00474BBD" w:rsidP="001543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474BBD" w:rsidRPr="00D76D2D" w14:paraId="65FBB30C" w14:textId="77777777" w:rsidTr="00154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A867074" w14:textId="77777777" w:rsidR="00474BBD" w:rsidRPr="00D76D2D" w:rsidRDefault="00474BBD" w:rsidP="001543DA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b w:val="0"/>
                <w:sz w:val="24"/>
              </w:rPr>
              <w:t>K90.4</w:t>
            </w:r>
            <w:r>
              <w:rPr>
                <w:rFonts w:ascii="Times New Roman" w:hAnsi="Times New Roman"/>
                <w:b w:val="0"/>
                <w:sz w:val="24"/>
              </w:rPr>
              <w:t>.</w:t>
            </w:r>
            <w:r w:rsidRPr="00D76D2D">
              <w:rPr>
                <w:rFonts w:ascii="Times New Roman" w:hAnsi="Times New Roman"/>
                <w:b w:val="0"/>
                <w:sz w:val="24"/>
              </w:rPr>
              <w:t xml:space="preserve"> K90.8</w:t>
            </w:r>
            <w:r>
              <w:rPr>
                <w:rFonts w:ascii="Times New Roman" w:hAnsi="Times New Roman"/>
                <w:b w:val="0"/>
                <w:sz w:val="24"/>
              </w:rPr>
              <w:t>.</w:t>
            </w:r>
            <w:r w:rsidRPr="00D76D2D">
              <w:rPr>
                <w:rFonts w:ascii="Times New Roman" w:hAnsi="Times New Roman"/>
                <w:b w:val="0"/>
                <w:sz w:val="24"/>
              </w:rPr>
              <w:t xml:space="preserve"> K90.9</w:t>
            </w:r>
          </w:p>
          <w:p w14:paraId="4294F499" w14:textId="77777777" w:rsidR="00474BBD" w:rsidRPr="00D76D2D" w:rsidRDefault="00474BBD" w:rsidP="001543DA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b w:val="0"/>
                <w:sz w:val="24"/>
              </w:rPr>
              <w:t>579.8</w:t>
            </w:r>
            <w:r>
              <w:rPr>
                <w:rFonts w:ascii="Times New Roman" w:hAnsi="Times New Roman"/>
                <w:b w:val="0"/>
                <w:sz w:val="24"/>
              </w:rPr>
              <w:t>.</w:t>
            </w:r>
            <w:r w:rsidRPr="00D76D2D">
              <w:rPr>
                <w:rFonts w:ascii="Times New Roman" w:hAnsi="Times New Roman"/>
                <w:b w:val="0"/>
                <w:sz w:val="24"/>
              </w:rPr>
              <w:t xml:space="preserve"> 579.9 </w:t>
            </w:r>
          </w:p>
        </w:tc>
        <w:tc>
          <w:tcPr>
            <w:tcW w:w="1998" w:type="dxa"/>
            <w:vAlign w:val="center"/>
          </w:tcPr>
          <w:p w14:paraId="67785EFB" w14:textId="77777777" w:rsidR="00474BBD" w:rsidRPr="00D76D2D" w:rsidRDefault="00474BBD" w:rsidP="001543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84" w:type="dxa"/>
            <w:vAlign w:val="center"/>
          </w:tcPr>
          <w:p w14:paraId="0FE0B561" w14:textId="77777777" w:rsidR="00474BBD" w:rsidRPr="00D76D2D" w:rsidRDefault="00474BBD" w:rsidP="001543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856" w:type="dxa"/>
            <w:vAlign w:val="center"/>
          </w:tcPr>
          <w:p w14:paraId="3A9AF6D2" w14:textId="77777777" w:rsidR="00474BBD" w:rsidRPr="00D76D2D" w:rsidRDefault="00474BBD" w:rsidP="001543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474BBD" w:rsidRPr="00D76D2D" w14:paraId="3BB870E8" w14:textId="77777777" w:rsidTr="001543DA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410CE9F" w14:textId="77777777" w:rsidR="00474BBD" w:rsidRPr="00D76D2D" w:rsidRDefault="00474BBD" w:rsidP="001543DA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D76D2D"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1998" w:type="dxa"/>
            <w:vAlign w:val="center"/>
          </w:tcPr>
          <w:p w14:paraId="13D35586" w14:textId="77777777" w:rsidR="00474BBD" w:rsidRPr="00D76D2D" w:rsidRDefault="00474BBD" w:rsidP="001543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D76D2D">
              <w:rPr>
                <w:rFonts w:ascii="Times New Roman" w:hAnsi="Times New Roman"/>
                <w:b/>
                <w:sz w:val="24"/>
              </w:rPr>
              <w:t>4</w:t>
            </w:r>
          </w:p>
        </w:tc>
        <w:tc>
          <w:tcPr>
            <w:tcW w:w="1584" w:type="dxa"/>
            <w:vAlign w:val="center"/>
          </w:tcPr>
          <w:p w14:paraId="2D84AC27" w14:textId="77777777" w:rsidR="00474BBD" w:rsidRPr="00D76D2D" w:rsidRDefault="00474BBD" w:rsidP="001543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D76D2D">
              <w:rPr>
                <w:rFonts w:ascii="Times New Roman" w:hAnsi="Times New Roman"/>
                <w:b/>
                <w:sz w:val="24"/>
              </w:rPr>
              <w:t>21</w:t>
            </w:r>
          </w:p>
        </w:tc>
        <w:tc>
          <w:tcPr>
            <w:tcW w:w="1856" w:type="dxa"/>
            <w:vAlign w:val="center"/>
          </w:tcPr>
          <w:p w14:paraId="55CD3007" w14:textId="77777777" w:rsidR="00474BBD" w:rsidRPr="00D76D2D" w:rsidRDefault="00474BBD" w:rsidP="001543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D76D2D">
              <w:rPr>
                <w:rFonts w:ascii="Times New Roman" w:hAnsi="Times New Roman"/>
                <w:b/>
                <w:sz w:val="24"/>
              </w:rPr>
              <w:t>39</w:t>
            </w:r>
          </w:p>
        </w:tc>
      </w:tr>
    </w:tbl>
    <w:p w14:paraId="643E1354" w14:textId="0055E651" w:rsidR="00474BBD" w:rsidRPr="00D76D2D" w:rsidRDefault="00474BBD" w:rsidP="008A2FA8">
      <w:pPr>
        <w:spacing w:before="100" w:beforeAutospacing="1" w:after="100" w:afterAutospacing="1" w:line="480" w:lineRule="auto"/>
        <w:rPr>
          <w:rFonts w:ascii="Times New Roman" w:hAnsi="Times New Roman"/>
          <w:sz w:val="24"/>
        </w:rPr>
      </w:pPr>
      <w:r w:rsidRPr="00D76D2D">
        <w:rPr>
          <w:rFonts w:ascii="Times New Roman" w:eastAsiaTheme="minorEastAsia" w:hAnsi="Times New Roman"/>
          <w:sz w:val="24"/>
          <w:lang w:eastAsia="zh-CN"/>
        </w:rPr>
        <w:t>The total numbers of events per treatment (column other ARBs) exceeds the total number of events reported since one patient had one hospitalization related to two different ICD codes. Anyway</w:t>
      </w:r>
      <w:r>
        <w:rPr>
          <w:rFonts w:ascii="Times New Roman" w:eastAsiaTheme="minorEastAsia" w:hAnsi="Times New Roman"/>
          <w:sz w:val="24"/>
          <w:lang w:eastAsia="zh-CN"/>
        </w:rPr>
        <w:t>.</w:t>
      </w:r>
      <w:r w:rsidRPr="00D76D2D">
        <w:rPr>
          <w:rFonts w:ascii="Times New Roman" w:eastAsiaTheme="minorEastAsia" w:hAnsi="Times New Roman"/>
          <w:sz w:val="24"/>
          <w:lang w:eastAsia="zh-CN"/>
        </w:rPr>
        <w:t xml:space="preserve"> </w:t>
      </w:r>
      <w:proofErr w:type="gramStart"/>
      <w:r w:rsidRPr="00D76D2D">
        <w:rPr>
          <w:rFonts w:ascii="Times New Roman" w:eastAsiaTheme="minorEastAsia" w:hAnsi="Times New Roman"/>
          <w:sz w:val="24"/>
          <w:lang w:eastAsia="zh-CN"/>
        </w:rPr>
        <w:t>in</w:t>
      </w:r>
      <w:proofErr w:type="gramEnd"/>
      <w:r w:rsidRPr="00D76D2D">
        <w:rPr>
          <w:rFonts w:ascii="Times New Roman" w:eastAsiaTheme="minorEastAsia" w:hAnsi="Times New Roman"/>
          <w:sz w:val="24"/>
          <w:lang w:eastAsia="zh-CN"/>
        </w:rPr>
        <w:t xml:space="preserve"> the calculation of crude incidence rates this patient accounted for one event.  </w:t>
      </w:r>
    </w:p>
    <w:sectPr w:rsidR="00474BBD" w:rsidRPr="00D76D2D" w:rsidSect="009032C3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40" w:right="2880" w:bottom="1440" w:left="2880" w:header="720" w:footer="181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F45B86" w16cid:durableId="1CFFA135"/>
  <w16cid:commentId w16cid:paraId="0486CA9F" w16cid:durableId="1CFFA136"/>
  <w16cid:commentId w16cid:paraId="2FED78F2" w16cid:durableId="1CFFA137"/>
  <w16cid:commentId w16cid:paraId="4C03CB2E" w16cid:durableId="1CFFA138"/>
  <w16cid:commentId w16cid:paraId="2E682049" w16cid:durableId="1CFFA13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91AED" w14:textId="77777777" w:rsidR="00897FF5" w:rsidRDefault="00897FF5" w:rsidP="007E55A6">
      <w:r>
        <w:separator/>
      </w:r>
    </w:p>
  </w:endnote>
  <w:endnote w:type="continuationSeparator" w:id="0">
    <w:p w14:paraId="1E609566" w14:textId="77777777" w:rsidR="00897FF5" w:rsidRDefault="00897FF5" w:rsidP="007E5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6202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9BFF6" w14:textId="77777777" w:rsidR="00897FF5" w:rsidRDefault="00897F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F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25FEDC" w14:textId="77777777" w:rsidR="00897FF5" w:rsidRPr="007D2A61" w:rsidRDefault="00897FF5" w:rsidP="007D2A61">
    <w:pPr>
      <w:pStyle w:val="Footer"/>
      <w:rPr>
        <w:rFonts w:ascii="Arial" w:hAnsi="Arial" w:cs="Arial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988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E4765" w14:textId="77777777" w:rsidR="00897FF5" w:rsidRDefault="00897FF5" w:rsidP="002B58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32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45CCA0" w14:textId="77777777" w:rsidR="00897FF5" w:rsidRDefault="00897F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884BB" w14:textId="77777777" w:rsidR="00897FF5" w:rsidRDefault="00897FF5" w:rsidP="007E55A6">
      <w:r>
        <w:separator/>
      </w:r>
    </w:p>
  </w:footnote>
  <w:footnote w:type="continuationSeparator" w:id="0">
    <w:p w14:paraId="4866725E" w14:textId="77777777" w:rsidR="00897FF5" w:rsidRDefault="00897FF5" w:rsidP="007E55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CB499D" w14:textId="7A539DBA" w:rsidR="009032C3" w:rsidRPr="009032C3" w:rsidRDefault="009032C3" w:rsidP="009032C3">
    <w:pPr>
      <w:pStyle w:val="Default"/>
      <w:spacing w:line="360" w:lineRule="auto"/>
      <w:rPr>
        <w:rFonts w:ascii="Times New Roman" w:hAnsi="Times New Roman" w:cs="Times New Roman"/>
        <w:bCs/>
        <w:szCs w:val="28"/>
      </w:rPr>
    </w:pPr>
    <w:proofErr w:type="spellStart"/>
    <w:r>
      <w:rPr>
        <w:rFonts w:ascii="Times New Roman" w:hAnsi="Times New Roman" w:cs="Times New Roman"/>
        <w:bCs/>
        <w:szCs w:val="28"/>
      </w:rPr>
      <w:t>ACEi</w:t>
    </w:r>
    <w:proofErr w:type="spellEnd"/>
    <w:r>
      <w:rPr>
        <w:rFonts w:ascii="Times New Roman" w:hAnsi="Times New Roman" w:cs="Times New Roman"/>
        <w:bCs/>
        <w:szCs w:val="28"/>
      </w:rPr>
      <w:t xml:space="preserve"> and</w:t>
    </w:r>
    <w:r w:rsidRPr="00FD7A17">
      <w:rPr>
        <w:rFonts w:ascii="Times New Roman" w:hAnsi="Times New Roman" w:cs="Times New Roman"/>
        <w:bCs/>
        <w:szCs w:val="28"/>
      </w:rPr>
      <w:t xml:space="preserve"> ARB</w:t>
    </w:r>
    <w:r>
      <w:rPr>
        <w:rFonts w:ascii="Times New Roman" w:hAnsi="Times New Roman" w:cs="Times New Roman"/>
        <w:bCs/>
        <w:szCs w:val="28"/>
      </w:rPr>
      <w:t>s</w:t>
    </w:r>
    <w:r w:rsidRPr="00FD7A17">
      <w:rPr>
        <w:rFonts w:ascii="Times New Roman" w:hAnsi="Times New Roman" w:cs="Times New Roman"/>
        <w:bCs/>
        <w:szCs w:val="28"/>
      </w:rPr>
      <w:t xml:space="preserve"> </w:t>
    </w:r>
    <w:r>
      <w:rPr>
        <w:rFonts w:ascii="Times New Roman" w:hAnsi="Times New Roman" w:cs="Times New Roman"/>
        <w:bCs/>
        <w:szCs w:val="28"/>
      </w:rPr>
      <w:t>a</w:t>
    </w:r>
    <w:r w:rsidRPr="00FD7A17">
      <w:rPr>
        <w:rFonts w:ascii="Times New Roman" w:hAnsi="Times New Roman" w:cs="Times New Roman"/>
        <w:bCs/>
        <w:szCs w:val="28"/>
      </w:rPr>
      <w:t>ssociation with Severe IM</w:t>
    </w:r>
  </w:p>
  <w:p w14:paraId="6F757179" w14:textId="146CAA3B" w:rsidR="00897FF5" w:rsidRPr="00856246" w:rsidRDefault="00897FF5" w:rsidP="00D76D34">
    <w:pPr>
      <w:pStyle w:val="Header"/>
      <w:rPr>
        <w:rFonts w:ascii="Arial" w:hAnsi="Arial" w:cs="Arial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B2245" w14:textId="1476FA36" w:rsidR="009032C3" w:rsidRPr="009032C3" w:rsidRDefault="009032C3" w:rsidP="009032C3">
    <w:pPr>
      <w:pStyle w:val="Default"/>
      <w:spacing w:line="360" w:lineRule="auto"/>
      <w:rPr>
        <w:rFonts w:ascii="Times New Roman" w:hAnsi="Times New Roman" w:cs="Times New Roman"/>
        <w:bCs/>
        <w:szCs w:val="28"/>
      </w:rPr>
    </w:pPr>
    <w:proofErr w:type="spellStart"/>
    <w:r>
      <w:rPr>
        <w:rFonts w:ascii="Times New Roman" w:hAnsi="Times New Roman" w:cs="Times New Roman"/>
        <w:bCs/>
        <w:szCs w:val="28"/>
      </w:rPr>
      <w:t>ACEi</w:t>
    </w:r>
    <w:proofErr w:type="spellEnd"/>
    <w:r>
      <w:rPr>
        <w:rFonts w:ascii="Times New Roman" w:hAnsi="Times New Roman" w:cs="Times New Roman"/>
        <w:bCs/>
        <w:szCs w:val="28"/>
      </w:rPr>
      <w:t xml:space="preserve"> and</w:t>
    </w:r>
    <w:r w:rsidRPr="00FD7A17">
      <w:rPr>
        <w:rFonts w:ascii="Times New Roman" w:hAnsi="Times New Roman" w:cs="Times New Roman"/>
        <w:bCs/>
        <w:szCs w:val="28"/>
      </w:rPr>
      <w:t xml:space="preserve"> ARB</w:t>
    </w:r>
    <w:r>
      <w:rPr>
        <w:rFonts w:ascii="Times New Roman" w:hAnsi="Times New Roman" w:cs="Times New Roman"/>
        <w:bCs/>
        <w:szCs w:val="28"/>
      </w:rPr>
      <w:t>s</w:t>
    </w:r>
    <w:r w:rsidRPr="00FD7A17">
      <w:rPr>
        <w:rFonts w:ascii="Times New Roman" w:hAnsi="Times New Roman" w:cs="Times New Roman"/>
        <w:bCs/>
        <w:szCs w:val="28"/>
      </w:rPr>
      <w:t xml:space="preserve"> </w:t>
    </w:r>
    <w:r>
      <w:rPr>
        <w:rFonts w:ascii="Times New Roman" w:hAnsi="Times New Roman" w:cs="Times New Roman"/>
        <w:bCs/>
        <w:szCs w:val="28"/>
      </w:rPr>
      <w:t>a</w:t>
    </w:r>
    <w:r w:rsidRPr="00FD7A17">
      <w:rPr>
        <w:rFonts w:ascii="Times New Roman" w:hAnsi="Times New Roman" w:cs="Times New Roman"/>
        <w:bCs/>
        <w:szCs w:val="28"/>
      </w:rPr>
      <w:t>ssociation with Severe IM</w:t>
    </w:r>
  </w:p>
  <w:p w14:paraId="18E10BDA" w14:textId="77777777" w:rsidR="00FD7A17" w:rsidRDefault="00FD7A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28A8AB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53B6C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566368B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54E118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9DF21CA"/>
    <w:multiLevelType w:val="multilevel"/>
    <w:tmpl w:val="D5C0AE44"/>
    <w:lvl w:ilvl="0">
      <w:start w:val="5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pStyle w:val="Heading4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A02694A"/>
    <w:multiLevelType w:val="hybridMultilevel"/>
    <w:tmpl w:val="29C0155A"/>
    <w:lvl w:ilvl="0" w:tplc="968AA908">
      <w:start w:val="1"/>
      <w:numFmt w:val="decimal"/>
      <w:pStyle w:val="ListBullet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7F025A"/>
    <w:multiLevelType w:val="multilevel"/>
    <w:tmpl w:val="EDD488F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2561"/>
        </w:tabs>
        <w:ind w:left="2561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drawingGridHorizontalSpacing w:val="105"/>
  <w:displayHorizontalDrawingGridEvery w:val="2"/>
  <w:displayVerticalDrawingGridEvery w:val="2"/>
  <w:characterSpacingControl w:val="doNotCompress"/>
  <w:hdrShapeDefaults>
    <o:shapedefaults v:ext="edit" spidmax="378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ABB"/>
    <w:rsid w:val="00000CA6"/>
    <w:rsid w:val="0000374C"/>
    <w:rsid w:val="00005FCA"/>
    <w:rsid w:val="00006C7E"/>
    <w:rsid w:val="0001132C"/>
    <w:rsid w:val="00013FC2"/>
    <w:rsid w:val="00015414"/>
    <w:rsid w:val="00016365"/>
    <w:rsid w:val="0002064B"/>
    <w:rsid w:val="00025CF8"/>
    <w:rsid w:val="00030BB7"/>
    <w:rsid w:val="000346DC"/>
    <w:rsid w:val="000352FE"/>
    <w:rsid w:val="00036C9B"/>
    <w:rsid w:val="00037FFC"/>
    <w:rsid w:val="0004111C"/>
    <w:rsid w:val="0004482C"/>
    <w:rsid w:val="0005493B"/>
    <w:rsid w:val="0005760C"/>
    <w:rsid w:val="0006030E"/>
    <w:rsid w:val="00070075"/>
    <w:rsid w:val="000702F3"/>
    <w:rsid w:val="00070CB7"/>
    <w:rsid w:val="00073563"/>
    <w:rsid w:val="0007568F"/>
    <w:rsid w:val="000765E6"/>
    <w:rsid w:val="000805CE"/>
    <w:rsid w:val="0008236A"/>
    <w:rsid w:val="0008298E"/>
    <w:rsid w:val="00084E1E"/>
    <w:rsid w:val="00086E83"/>
    <w:rsid w:val="00087439"/>
    <w:rsid w:val="0008747D"/>
    <w:rsid w:val="000879B2"/>
    <w:rsid w:val="00090415"/>
    <w:rsid w:val="00094A78"/>
    <w:rsid w:val="000958E2"/>
    <w:rsid w:val="000A01A8"/>
    <w:rsid w:val="000A18A5"/>
    <w:rsid w:val="000A2CC8"/>
    <w:rsid w:val="000A468D"/>
    <w:rsid w:val="000A6409"/>
    <w:rsid w:val="000B09E4"/>
    <w:rsid w:val="000B1286"/>
    <w:rsid w:val="000B2D7C"/>
    <w:rsid w:val="000B2DE7"/>
    <w:rsid w:val="000B3B6D"/>
    <w:rsid w:val="000B5D6C"/>
    <w:rsid w:val="000B689B"/>
    <w:rsid w:val="000B77F8"/>
    <w:rsid w:val="000C3CBE"/>
    <w:rsid w:val="000C4CC4"/>
    <w:rsid w:val="000C4F10"/>
    <w:rsid w:val="000C5AC4"/>
    <w:rsid w:val="000D16B9"/>
    <w:rsid w:val="000D527A"/>
    <w:rsid w:val="000D6362"/>
    <w:rsid w:val="000D78A6"/>
    <w:rsid w:val="000D7C89"/>
    <w:rsid w:val="000E01D3"/>
    <w:rsid w:val="000E269A"/>
    <w:rsid w:val="000E27FD"/>
    <w:rsid w:val="000E4434"/>
    <w:rsid w:val="000E44E5"/>
    <w:rsid w:val="000E61DA"/>
    <w:rsid w:val="000E7100"/>
    <w:rsid w:val="000E75A9"/>
    <w:rsid w:val="000F111F"/>
    <w:rsid w:val="000F3088"/>
    <w:rsid w:val="0010152A"/>
    <w:rsid w:val="00102851"/>
    <w:rsid w:val="001028D4"/>
    <w:rsid w:val="001075DB"/>
    <w:rsid w:val="0011179D"/>
    <w:rsid w:val="001169E8"/>
    <w:rsid w:val="00117086"/>
    <w:rsid w:val="0011742A"/>
    <w:rsid w:val="001209B9"/>
    <w:rsid w:val="00120ABB"/>
    <w:rsid w:val="00122048"/>
    <w:rsid w:val="00122A08"/>
    <w:rsid w:val="00123187"/>
    <w:rsid w:val="00125785"/>
    <w:rsid w:val="00125D56"/>
    <w:rsid w:val="001262A6"/>
    <w:rsid w:val="0012633C"/>
    <w:rsid w:val="001307F1"/>
    <w:rsid w:val="00131A58"/>
    <w:rsid w:val="0013290C"/>
    <w:rsid w:val="001338A0"/>
    <w:rsid w:val="00136805"/>
    <w:rsid w:val="0014430B"/>
    <w:rsid w:val="001446DC"/>
    <w:rsid w:val="00144BC7"/>
    <w:rsid w:val="00150E1C"/>
    <w:rsid w:val="001524AF"/>
    <w:rsid w:val="00152D78"/>
    <w:rsid w:val="0015484C"/>
    <w:rsid w:val="0015517D"/>
    <w:rsid w:val="001568CD"/>
    <w:rsid w:val="0015690C"/>
    <w:rsid w:val="00157021"/>
    <w:rsid w:val="001602AB"/>
    <w:rsid w:val="00161460"/>
    <w:rsid w:val="00161C82"/>
    <w:rsid w:val="00170A66"/>
    <w:rsid w:val="001737FC"/>
    <w:rsid w:val="001752C7"/>
    <w:rsid w:val="00175C64"/>
    <w:rsid w:val="00181825"/>
    <w:rsid w:val="001821B5"/>
    <w:rsid w:val="00185404"/>
    <w:rsid w:val="00186C51"/>
    <w:rsid w:val="00191462"/>
    <w:rsid w:val="001944D9"/>
    <w:rsid w:val="00194B9E"/>
    <w:rsid w:val="0019579D"/>
    <w:rsid w:val="00195BFB"/>
    <w:rsid w:val="001A23FB"/>
    <w:rsid w:val="001A3B03"/>
    <w:rsid w:val="001A3FC6"/>
    <w:rsid w:val="001B398D"/>
    <w:rsid w:val="001B6C23"/>
    <w:rsid w:val="001C06D4"/>
    <w:rsid w:val="001C0BC1"/>
    <w:rsid w:val="001C2B08"/>
    <w:rsid w:val="001C61C9"/>
    <w:rsid w:val="001C73C1"/>
    <w:rsid w:val="001C7924"/>
    <w:rsid w:val="001C7D71"/>
    <w:rsid w:val="001D27FE"/>
    <w:rsid w:val="001D2E64"/>
    <w:rsid w:val="001D366D"/>
    <w:rsid w:val="001D3AD8"/>
    <w:rsid w:val="001D5F33"/>
    <w:rsid w:val="001E148D"/>
    <w:rsid w:val="001E2B3A"/>
    <w:rsid w:val="001E5AC6"/>
    <w:rsid w:val="001E6E4B"/>
    <w:rsid w:val="001E76B6"/>
    <w:rsid w:val="001E7D0E"/>
    <w:rsid w:val="001F0033"/>
    <w:rsid w:val="001F1F75"/>
    <w:rsid w:val="001F4DF2"/>
    <w:rsid w:val="0020064C"/>
    <w:rsid w:val="00201068"/>
    <w:rsid w:val="00201C77"/>
    <w:rsid w:val="0020718E"/>
    <w:rsid w:val="00207462"/>
    <w:rsid w:val="00213205"/>
    <w:rsid w:val="00215760"/>
    <w:rsid w:val="00215B93"/>
    <w:rsid w:val="00216036"/>
    <w:rsid w:val="00216EAF"/>
    <w:rsid w:val="00220C04"/>
    <w:rsid w:val="002228F4"/>
    <w:rsid w:val="00227434"/>
    <w:rsid w:val="002329FE"/>
    <w:rsid w:val="00235659"/>
    <w:rsid w:val="00240343"/>
    <w:rsid w:val="00240BC1"/>
    <w:rsid w:val="00242A1C"/>
    <w:rsid w:val="00244877"/>
    <w:rsid w:val="00245936"/>
    <w:rsid w:val="002468B0"/>
    <w:rsid w:val="0025339E"/>
    <w:rsid w:val="002555DD"/>
    <w:rsid w:val="00256524"/>
    <w:rsid w:val="00256769"/>
    <w:rsid w:val="00256837"/>
    <w:rsid w:val="00256D87"/>
    <w:rsid w:val="002605BD"/>
    <w:rsid w:val="00262D39"/>
    <w:rsid w:val="00264997"/>
    <w:rsid w:val="002659F2"/>
    <w:rsid w:val="00265EB4"/>
    <w:rsid w:val="00266890"/>
    <w:rsid w:val="002745CE"/>
    <w:rsid w:val="002755BF"/>
    <w:rsid w:val="00277DEC"/>
    <w:rsid w:val="002800B6"/>
    <w:rsid w:val="00282965"/>
    <w:rsid w:val="00283A08"/>
    <w:rsid w:val="00285595"/>
    <w:rsid w:val="002866D1"/>
    <w:rsid w:val="0028714C"/>
    <w:rsid w:val="0029370A"/>
    <w:rsid w:val="002954A5"/>
    <w:rsid w:val="002957F6"/>
    <w:rsid w:val="00296353"/>
    <w:rsid w:val="00297495"/>
    <w:rsid w:val="002A3444"/>
    <w:rsid w:val="002A3F1B"/>
    <w:rsid w:val="002A4866"/>
    <w:rsid w:val="002A5C45"/>
    <w:rsid w:val="002A7926"/>
    <w:rsid w:val="002B112C"/>
    <w:rsid w:val="002B3D4C"/>
    <w:rsid w:val="002B587A"/>
    <w:rsid w:val="002C1A1F"/>
    <w:rsid w:val="002C28CE"/>
    <w:rsid w:val="002C3CD1"/>
    <w:rsid w:val="002C3E2D"/>
    <w:rsid w:val="002C7086"/>
    <w:rsid w:val="002D1490"/>
    <w:rsid w:val="002D4C9C"/>
    <w:rsid w:val="002D575B"/>
    <w:rsid w:val="002D5E41"/>
    <w:rsid w:val="002E399B"/>
    <w:rsid w:val="002E39C7"/>
    <w:rsid w:val="002E795B"/>
    <w:rsid w:val="002F3908"/>
    <w:rsid w:val="002F3D34"/>
    <w:rsid w:val="002F49CF"/>
    <w:rsid w:val="002F7719"/>
    <w:rsid w:val="003024DD"/>
    <w:rsid w:val="003050C0"/>
    <w:rsid w:val="00313F03"/>
    <w:rsid w:val="00315EC2"/>
    <w:rsid w:val="00315FA2"/>
    <w:rsid w:val="00317A9E"/>
    <w:rsid w:val="0032109D"/>
    <w:rsid w:val="0032464D"/>
    <w:rsid w:val="00324D32"/>
    <w:rsid w:val="003257D2"/>
    <w:rsid w:val="0033348E"/>
    <w:rsid w:val="00333DB0"/>
    <w:rsid w:val="0033516E"/>
    <w:rsid w:val="00335A0D"/>
    <w:rsid w:val="003370D8"/>
    <w:rsid w:val="0034251C"/>
    <w:rsid w:val="00342A88"/>
    <w:rsid w:val="003445B1"/>
    <w:rsid w:val="0035004C"/>
    <w:rsid w:val="00351C5E"/>
    <w:rsid w:val="00352C0B"/>
    <w:rsid w:val="003536F7"/>
    <w:rsid w:val="00353CDC"/>
    <w:rsid w:val="003610A6"/>
    <w:rsid w:val="00362B32"/>
    <w:rsid w:val="00364799"/>
    <w:rsid w:val="00364A27"/>
    <w:rsid w:val="0036591F"/>
    <w:rsid w:val="00366592"/>
    <w:rsid w:val="00366CCB"/>
    <w:rsid w:val="00366E93"/>
    <w:rsid w:val="00372D8A"/>
    <w:rsid w:val="00373739"/>
    <w:rsid w:val="0037494A"/>
    <w:rsid w:val="003750F2"/>
    <w:rsid w:val="00376055"/>
    <w:rsid w:val="0037678A"/>
    <w:rsid w:val="00380A16"/>
    <w:rsid w:val="00385EA1"/>
    <w:rsid w:val="00391435"/>
    <w:rsid w:val="00391F52"/>
    <w:rsid w:val="003922B3"/>
    <w:rsid w:val="003923BB"/>
    <w:rsid w:val="00393A47"/>
    <w:rsid w:val="003949EF"/>
    <w:rsid w:val="00396E10"/>
    <w:rsid w:val="003A1B17"/>
    <w:rsid w:val="003A20C1"/>
    <w:rsid w:val="003A340E"/>
    <w:rsid w:val="003A39F0"/>
    <w:rsid w:val="003A5D7C"/>
    <w:rsid w:val="003B2B12"/>
    <w:rsid w:val="003B5C75"/>
    <w:rsid w:val="003B7935"/>
    <w:rsid w:val="003C0D50"/>
    <w:rsid w:val="003C1C4A"/>
    <w:rsid w:val="003C2109"/>
    <w:rsid w:val="003C3172"/>
    <w:rsid w:val="003C36B0"/>
    <w:rsid w:val="003C3E97"/>
    <w:rsid w:val="003C48C3"/>
    <w:rsid w:val="003C500D"/>
    <w:rsid w:val="003C7ECF"/>
    <w:rsid w:val="003D25F3"/>
    <w:rsid w:val="003D33DB"/>
    <w:rsid w:val="003D4C4F"/>
    <w:rsid w:val="003D5040"/>
    <w:rsid w:val="003D5C22"/>
    <w:rsid w:val="003E2DB6"/>
    <w:rsid w:val="003E37CA"/>
    <w:rsid w:val="003E58BC"/>
    <w:rsid w:val="003F6B61"/>
    <w:rsid w:val="003F6DC5"/>
    <w:rsid w:val="00400ACF"/>
    <w:rsid w:val="00400F43"/>
    <w:rsid w:val="00401CDF"/>
    <w:rsid w:val="0040263F"/>
    <w:rsid w:val="004037AD"/>
    <w:rsid w:val="004039D8"/>
    <w:rsid w:val="00406105"/>
    <w:rsid w:val="004064CA"/>
    <w:rsid w:val="00410215"/>
    <w:rsid w:val="00411090"/>
    <w:rsid w:val="00412514"/>
    <w:rsid w:val="00414581"/>
    <w:rsid w:val="00416B41"/>
    <w:rsid w:val="0041701F"/>
    <w:rsid w:val="00420451"/>
    <w:rsid w:val="00423688"/>
    <w:rsid w:val="00424554"/>
    <w:rsid w:val="00424792"/>
    <w:rsid w:val="00425C85"/>
    <w:rsid w:val="00427836"/>
    <w:rsid w:val="00431190"/>
    <w:rsid w:val="00433B34"/>
    <w:rsid w:val="00433B54"/>
    <w:rsid w:val="004342D5"/>
    <w:rsid w:val="004349CE"/>
    <w:rsid w:val="0043701D"/>
    <w:rsid w:val="00437F10"/>
    <w:rsid w:val="00450718"/>
    <w:rsid w:val="00452B66"/>
    <w:rsid w:val="00453CE7"/>
    <w:rsid w:val="004548DC"/>
    <w:rsid w:val="00455984"/>
    <w:rsid w:val="0045762C"/>
    <w:rsid w:val="00460E6D"/>
    <w:rsid w:val="004634FE"/>
    <w:rsid w:val="00466502"/>
    <w:rsid w:val="00467B1E"/>
    <w:rsid w:val="004711FE"/>
    <w:rsid w:val="0047277D"/>
    <w:rsid w:val="00474BBD"/>
    <w:rsid w:val="004751D5"/>
    <w:rsid w:val="00476714"/>
    <w:rsid w:val="00483B92"/>
    <w:rsid w:val="00486AFD"/>
    <w:rsid w:val="004905A4"/>
    <w:rsid w:val="00490BD7"/>
    <w:rsid w:val="00491218"/>
    <w:rsid w:val="00491778"/>
    <w:rsid w:val="00492067"/>
    <w:rsid w:val="00495F0C"/>
    <w:rsid w:val="00496965"/>
    <w:rsid w:val="004978D1"/>
    <w:rsid w:val="004A5AD5"/>
    <w:rsid w:val="004B1723"/>
    <w:rsid w:val="004B20CB"/>
    <w:rsid w:val="004B2612"/>
    <w:rsid w:val="004B50F9"/>
    <w:rsid w:val="004B6409"/>
    <w:rsid w:val="004B7FBB"/>
    <w:rsid w:val="004C4427"/>
    <w:rsid w:val="004C4917"/>
    <w:rsid w:val="004C7A18"/>
    <w:rsid w:val="004D1F0E"/>
    <w:rsid w:val="004D2687"/>
    <w:rsid w:val="004D5243"/>
    <w:rsid w:val="004D5552"/>
    <w:rsid w:val="004D6679"/>
    <w:rsid w:val="004D732B"/>
    <w:rsid w:val="004D7876"/>
    <w:rsid w:val="004D79FC"/>
    <w:rsid w:val="004E0F47"/>
    <w:rsid w:val="004E2523"/>
    <w:rsid w:val="004E4FFE"/>
    <w:rsid w:val="004E6009"/>
    <w:rsid w:val="004E6308"/>
    <w:rsid w:val="004F16DF"/>
    <w:rsid w:val="004F7D08"/>
    <w:rsid w:val="00500801"/>
    <w:rsid w:val="005009C1"/>
    <w:rsid w:val="00500AB2"/>
    <w:rsid w:val="00501700"/>
    <w:rsid w:val="0050296D"/>
    <w:rsid w:val="0050358E"/>
    <w:rsid w:val="00504AF5"/>
    <w:rsid w:val="00511535"/>
    <w:rsid w:val="00513C42"/>
    <w:rsid w:val="00513D80"/>
    <w:rsid w:val="00513FE4"/>
    <w:rsid w:val="00526299"/>
    <w:rsid w:val="005308BD"/>
    <w:rsid w:val="005317FC"/>
    <w:rsid w:val="00534ED9"/>
    <w:rsid w:val="0053535C"/>
    <w:rsid w:val="00537C3C"/>
    <w:rsid w:val="005406DE"/>
    <w:rsid w:val="00542157"/>
    <w:rsid w:val="00543025"/>
    <w:rsid w:val="00547F16"/>
    <w:rsid w:val="00553AA6"/>
    <w:rsid w:val="00555050"/>
    <w:rsid w:val="005558AB"/>
    <w:rsid w:val="00556D78"/>
    <w:rsid w:val="00560601"/>
    <w:rsid w:val="00565319"/>
    <w:rsid w:val="00565598"/>
    <w:rsid w:val="00565FE8"/>
    <w:rsid w:val="00567773"/>
    <w:rsid w:val="00570A87"/>
    <w:rsid w:val="005717EB"/>
    <w:rsid w:val="00571954"/>
    <w:rsid w:val="00572E3F"/>
    <w:rsid w:val="00583031"/>
    <w:rsid w:val="00583F1A"/>
    <w:rsid w:val="00587029"/>
    <w:rsid w:val="005871B5"/>
    <w:rsid w:val="005913B8"/>
    <w:rsid w:val="00592DE2"/>
    <w:rsid w:val="0059512E"/>
    <w:rsid w:val="0059662B"/>
    <w:rsid w:val="005A157E"/>
    <w:rsid w:val="005A2FE0"/>
    <w:rsid w:val="005A5F35"/>
    <w:rsid w:val="005B6F7E"/>
    <w:rsid w:val="005B7C6D"/>
    <w:rsid w:val="005C1AD3"/>
    <w:rsid w:val="005C515D"/>
    <w:rsid w:val="005C61C7"/>
    <w:rsid w:val="005C6741"/>
    <w:rsid w:val="005C6B2B"/>
    <w:rsid w:val="005C78E7"/>
    <w:rsid w:val="005C7C45"/>
    <w:rsid w:val="005D1794"/>
    <w:rsid w:val="005D1BE7"/>
    <w:rsid w:val="005D5376"/>
    <w:rsid w:val="005D7DD4"/>
    <w:rsid w:val="005E1881"/>
    <w:rsid w:val="005E6255"/>
    <w:rsid w:val="005E77C6"/>
    <w:rsid w:val="005E7899"/>
    <w:rsid w:val="005F0BA7"/>
    <w:rsid w:val="005F31DC"/>
    <w:rsid w:val="006070A0"/>
    <w:rsid w:val="00610F87"/>
    <w:rsid w:val="00613281"/>
    <w:rsid w:val="006136E5"/>
    <w:rsid w:val="0061409C"/>
    <w:rsid w:val="00614AAA"/>
    <w:rsid w:val="00616A41"/>
    <w:rsid w:val="00621A4E"/>
    <w:rsid w:val="0062390C"/>
    <w:rsid w:val="00637534"/>
    <w:rsid w:val="00637DBF"/>
    <w:rsid w:val="00640DE4"/>
    <w:rsid w:val="00640FDD"/>
    <w:rsid w:val="00646118"/>
    <w:rsid w:val="00646648"/>
    <w:rsid w:val="00647BB7"/>
    <w:rsid w:val="00650E85"/>
    <w:rsid w:val="0065348E"/>
    <w:rsid w:val="00653C46"/>
    <w:rsid w:val="006549C3"/>
    <w:rsid w:val="00655061"/>
    <w:rsid w:val="006605D3"/>
    <w:rsid w:val="00660FE2"/>
    <w:rsid w:val="00665333"/>
    <w:rsid w:val="006668F3"/>
    <w:rsid w:val="006679A1"/>
    <w:rsid w:val="00675D3F"/>
    <w:rsid w:val="0067746F"/>
    <w:rsid w:val="00680B60"/>
    <w:rsid w:val="00680CDF"/>
    <w:rsid w:val="00685786"/>
    <w:rsid w:val="0069018F"/>
    <w:rsid w:val="00691A22"/>
    <w:rsid w:val="00694954"/>
    <w:rsid w:val="006950D9"/>
    <w:rsid w:val="00695F2A"/>
    <w:rsid w:val="006966F1"/>
    <w:rsid w:val="006A6C8D"/>
    <w:rsid w:val="006A7FAA"/>
    <w:rsid w:val="006B6D05"/>
    <w:rsid w:val="006C1F2F"/>
    <w:rsid w:val="006C38C4"/>
    <w:rsid w:val="006C68AC"/>
    <w:rsid w:val="006C7D18"/>
    <w:rsid w:val="006D1A23"/>
    <w:rsid w:val="006D45B0"/>
    <w:rsid w:val="006D7626"/>
    <w:rsid w:val="006E1B20"/>
    <w:rsid w:val="006E4375"/>
    <w:rsid w:val="006E7E50"/>
    <w:rsid w:val="006F1A94"/>
    <w:rsid w:val="006F2854"/>
    <w:rsid w:val="006F3D52"/>
    <w:rsid w:val="006F3F55"/>
    <w:rsid w:val="006F7819"/>
    <w:rsid w:val="007037D7"/>
    <w:rsid w:val="00706E54"/>
    <w:rsid w:val="0071083A"/>
    <w:rsid w:val="00713A04"/>
    <w:rsid w:val="00713E23"/>
    <w:rsid w:val="00720F7C"/>
    <w:rsid w:val="0072501A"/>
    <w:rsid w:val="00730BAB"/>
    <w:rsid w:val="0073457D"/>
    <w:rsid w:val="007348F2"/>
    <w:rsid w:val="00735786"/>
    <w:rsid w:val="00736D59"/>
    <w:rsid w:val="00743857"/>
    <w:rsid w:val="00743B73"/>
    <w:rsid w:val="007457A5"/>
    <w:rsid w:val="00747E98"/>
    <w:rsid w:val="00750E7C"/>
    <w:rsid w:val="00751A3A"/>
    <w:rsid w:val="00751B1D"/>
    <w:rsid w:val="00753229"/>
    <w:rsid w:val="007532D4"/>
    <w:rsid w:val="00753A87"/>
    <w:rsid w:val="00756FC5"/>
    <w:rsid w:val="00765B50"/>
    <w:rsid w:val="007662C0"/>
    <w:rsid w:val="00767D38"/>
    <w:rsid w:val="00770865"/>
    <w:rsid w:val="007710BB"/>
    <w:rsid w:val="00772187"/>
    <w:rsid w:val="007726D1"/>
    <w:rsid w:val="0077292E"/>
    <w:rsid w:val="00774BE5"/>
    <w:rsid w:val="0077589A"/>
    <w:rsid w:val="00780F65"/>
    <w:rsid w:val="00785181"/>
    <w:rsid w:val="00791F20"/>
    <w:rsid w:val="007941BC"/>
    <w:rsid w:val="00797882"/>
    <w:rsid w:val="007A3ABD"/>
    <w:rsid w:val="007A4530"/>
    <w:rsid w:val="007B1788"/>
    <w:rsid w:val="007B3ABD"/>
    <w:rsid w:val="007B4B1F"/>
    <w:rsid w:val="007C0F72"/>
    <w:rsid w:val="007C496A"/>
    <w:rsid w:val="007C5BCA"/>
    <w:rsid w:val="007C5CF7"/>
    <w:rsid w:val="007C5DB7"/>
    <w:rsid w:val="007C61F5"/>
    <w:rsid w:val="007D03EF"/>
    <w:rsid w:val="007D12E3"/>
    <w:rsid w:val="007D135D"/>
    <w:rsid w:val="007D1D4A"/>
    <w:rsid w:val="007D2A61"/>
    <w:rsid w:val="007D55C2"/>
    <w:rsid w:val="007E125F"/>
    <w:rsid w:val="007E5274"/>
    <w:rsid w:val="007E55A6"/>
    <w:rsid w:val="007E596C"/>
    <w:rsid w:val="007E7558"/>
    <w:rsid w:val="007F1F64"/>
    <w:rsid w:val="007F2356"/>
    <w:rsid w:val="007F30E4"/>
    <w:rsid w:val="007F7B8A"/>
    <w:rsid w:val="00800142"/>
    <w:rsid w:val="00812BFC"/>
    <w:rsid w:val="00822603"/>
    <w:rsid w:val="0082362B"/>
    <w:rsid w:val="00825DCF"/>
    <w:rsid w:val="008264B1"/>
    <w:rsid w:val="00827AC3"/>
    <w:rsid w:val="00833A93"/>
    <w:rsid w:val="00841ACC"/>
    <w:rsid w:val="00842F5C"/>
    <w:rsid w:val="00850678"/>
    <w:rsid w:val="008510B9"/>
    <w:rsid w:val="008517D5"/>
    <w:rsid w:val="008518CC"/>
    <w:rsid w:val="00851E01"/>
    <w:rsid w:val="00851F73"/>
    <w:rsid w:val="0085250B"/>
    <w:rsid w:val="00852A13"/>
    <w:rsid w:val="0085366B"/>
    <w:rsid w:val="00854C50"/>
    <w:rsid w:val="008559E9"/>
    <w:rsid w:val="00857059"/>
    <w:rsid w:val="00865F64"/>
    <w:rsid w:val="00867105"/>
    <w:rsid w:val="00867E0A"/>
    <w:rsid w:val="00880B0A"/>
    <w:rsid w:val="00880DBB"/>
    <w:rsid w:val="00881484"/>
    <w:rsid w:val="00883FFE"/>
    <w:rsid w:val="008844B7"/>
    <w:rsid w:val="00886C80"/>
    <w:rsid w:val="00892CB5"/>
    <w:rsid w:val="00893C33"/>
    <w:rsid w:val="00897FF5"/>
    <w:rsid w:val="008A24A8"/>
    <w:rsid w:val="008A2FA8"/>
    <w:rsid w:val="008A58A9"/>
    <w:rsid w:val="008A599D"/>
    <w:rsid w:val="008B0619"/>
    <w:rsid w:val="008B3006"/>
    <w:rsid w:val="008B4A9C"/>
    <w:rsid w:val="008C00DB"/>
    <w:rsid w:val="008C0EB9"/>
    <w:rsid w:val="008C2194"/>
    <w:rsid w:val="008C2C17"/>
    <w:rsid w:val="008C45F2"/>
    <w:rsid w:val="008C4D80"/>
    <w:rsid w:val="008C6C8A"/>
    <w:rsid w:val="008D0EE1"/>
    <w:rsid w:val="008D34C0"/>
    <w:rsid w:val="008D37B3"/>
    <w:rsid w:val="008D5DA8"/>
    <w:rsid w:val="008E1B68"/>
    <w:rsid w:val="008E3AAB"/>
    <w:rsid w:val="008E6D49"/>
    <w:rsid w:val="008F14BB"/>
    <w:rsid w:val="008F1577"/>
    <w:rsid w:val="008F1618"/>
    <w:rsid w:val="008F27B8"/>
    <w:rsid w:val="008F2CE1"/>
    <w:rsid w:val="008F3C64"/>
    <w:rsid w:val="008F7451"/>
    <w:rsid w:val="008F755D"/>
    <w:rsid w:val="009029A3"/>
    <w:rsid w:val="009032C3"/>
    <w:rsid w:val="009054F7"/>
    <w:rsid w:val="0090590B"/>
    <w:rsid w:val="009116D5"/>
    <w:rsid w:val="009176A3"/>
    <w:rsid w:val="00917B2B"/>
    <w:rsid w:val="00920432"/>
    <w:rsid w:val="00920BA6"/>
    <w:rsid w:val="00924C92"/>
    <w:rsid w:val="0092526B"/>
    <w:rsid w:val="0092694A"/>
    <w:rsid w:val="00930F00"/>
    <w:rsid w:val="009319F5"/>
    <w:rsid w:val="00931FFC"/>
    <w:rsid w:val="00932EC8"/>
    <w:rsid w:val="00934D2E"/>
    <w:rsid w:val="00936CB2"/>
    <w:rsid w:val="00936E58"/>
    <w:rsid w:val="009377D3"/>
    <w:rsid w:val="00940425"/>
    <w:rsid w:val="00941C38"/>
    <w:rsid w:val="00941DAA"/>
    <w:rsid w:val="009448A3"/>
    <w:rsid w:val="00946CFF"/>
    <w:rsid w:val="00946D84"/>
    <w:rsid w:val="00947119"/>
    <w:rsid w:val="009509CC"/>
    <w:rsid w:val="00952BD1"/>
    <w:rsid w:val="00964E39"/>
    <w:rsid w:val="00965A82"/>
    <w:rsid w:val="0096652B"/>
    <w:rsid w:val="00967117"/>
    <w:rsid w:val="00970EF6"/>
    <w:rsid w:val="009734F0"/>
    <w:rsid w:val="00977DC7"/>
    <w:rsid w:val="00977DD2"/>
    <w:rsid w:val="009806A2"/>
    <w:rsid w:val="0098450D"/>
    <w:rsid w:val="009845A2"/>
    <w:rsid w:val="00986170"/>
    <w:rsid w:val="00986FAB"/>
    <w:rsid w:val="0099080E"/>
    <w:rsid w:val="00992F52"/>
    <w:rsid w:val="009932EA"/>
    <w:rsid w:val="00993D47"/>
    <w:rsid w:val="00995A88"/>
    <w:rsid w:val="00995B62"/>
    <w:rsid w:val="00996FE8"/>
    <w:rsid w:val="0099797C"/>
    <w:rsid w:val="009A3D52"/>
    <w:rsid w:val="009A4982"/>
    <w:rsid w:val="009A5554"/>
    <w:rsid w:val="009B00AD"/>
    <w:rsid w:val="009B036F"/>
    <w:rsid w:val="009B1D56"/>
    <w:rsid w:val="009B3014"/>
    <w:rsid w:val="009B3576"/>
    <w:rsid w:val="009B6939"/>
    <w:rsid w:val="009B7739"/>
    <w:rsid w:val="009C06C5"/>
    <w:rsid w:val="009C48E4"/>
    <w:rsid w:val="009D135F"/>
    <w:rsid w:val="009D1F22"/>
    <w:rsid w:val="009D2893"/>
    <w:rsid w:val="009D65F5"/>
    <w:rsid w:val="009E0755"/>
    <w:rsid w:val="009E1522"/>
    <w:rsid w:val="009E17A2"/>
    <w:rsid w:val="009E41CA"/>
    <w:rsid w:val="009E42D5"/>
    <w:rsid w:val="009E4AB1"/>
    <w:rsid w:val="009F0660"/>
    <w:rsid w:val="009F39B6"/>
    <w:rsid w:val="00A0117E"/>
    <w:rsid w:val="00A01C26"/>
    <w:rsid w:val="00A05EA5"/>
    <w:rsid w:val="00A14B52"/>
    <w:rsid w:val="00A16439"/>
    <w:rsid w:val="00A171BD"/>
    <w:rsid w:val="00A200A6"/>
    <w:rsid w:val="00A20D5C"/>
    <w:rsid w:val="00A2288F"/>
    <w:rsid w:val="00A27AE5"/>
    <w:rsid w:val="00A27D80"/>
    <w:rsid w:val="00A303B0"/>
    <w:rsid w:val="00A304D8"/>
    <w:rsid w:val="00A30794"/>
    <w:rsid w:val="00A31638"/>
    <w:rsid w:val="00A365B0"/>
    <w:rsid w:val="00A373F3"/>
    <w:rsid w:val="00A41E16"/>
    <w:rsid w:val="00A43C04"/>
    <w:rsid w:val="00A47FD7"/>
    <w:rsid w:val="00A508D1"/>
    <w:rsid w:val="00A52CFD"/>
    <w:rsid w:val="00A5621A"/>
    <w:rsid w:val="00A609E5"/>
    <w:rsid w:val="00A61F4D"/>
    <w:rsid w:val="00A635AF"/>
    <w:rsid w:val="00A71517"/>
    <w:rsid w:val="00A77438"/>
    <w:rsid w:val="00A819E8"/>
    <w:rsid w:val="00A81CFC"/>
    <w:rsid w:val="00A82FF5"/>
    <w:rsid w:val="00A90046"/>
    <w:rsid w:val="00A90D29"/>
    <w:rsid w:val="00A91476"/>
    <w:rsid w:val="00A938A9"/>
    <w:rsid w:val="00A93ACC"/>
    <w:rsid w:val="00A948E2"/>
    <w:rsid w:val="00A96291"/>
    <w:rsid w:val="00AA1CFC"/>
    <w:rsid w:val="00AA1EA9"/>
    <w:rsid w:val="00AA3F96"/>
    <w:rsid w:val="00AA4D99"/>
    <w:rsid w:val="00AA5144"/>
    <w:rsid w:val="00AA51C4"/>
    <w:rsid w:val="00AA5527"/>
    <w:rsid w:val="00AB01BD"/>
    <w:rsid w:val="00AB795D"/>
    <w:rsid w:val="00AC0E71"/>
    <w:rsid w:val="00AC2447"/>
    <w:rsid w:val="00AC76BC"/>
    <w:rsid w:val="00AC785A"/>
    <w:rsid w:val="00AD008A"/>
    <w:rsid w:val="00AD1130"/>
    <w:rsid w:val="00AD1884"/>
    <w:rsid w:val="00AE531E"/>
    <w:rsid w:val="00AF07C9"/>
    <w:rsid w:val="00AF185E"/>
    <w:rsid w:val="00AF1BF0"/>
    <w:rsid w:val="00AF3C4E"/>
    <w:rsid w:val="00AF6590"/>
    <w:rsid w:val="00B14317"/>
    <w:rsid w:val="00B171BE"/>
    <w:rsid w:val="00B172EE"/>
    <w:rsid w:val="00B23F44"/>
    <w:rsid w:val="00B2475B"/>
    <w:rsid w:val="00B27F4B"/>
    <w:rsid w:val="00B30485"/>
    <w:rsid w:val="00B33EE9"/>
    <w:rsid w:val="00B35867"/>
    <w:rsid w:val="00B379D6"/>
    <w:rsid w:val="00B37AC6"/>
    <w:rsid w:val="00B41CDB"/>
    <w:rsid w:val="00B46973"/>
    <w:rsid w:val="00B512A6"/>
    <w:rsid w:val="00B54313"/>
    <w:rsid w:val="00B54EF1"/>
    <w:rsid w:val="00B566E2"/>
    <w:rsid w:val="00B61E84"/>
    <w:rsid w:val="00B62C96"/>
    <w:rsid w:val="00B63A9E"/>
    <w:rsid w:val="00B63B46"/>
    <w:rsid w:val="00B71AC6"/>
    <w:rsid w:val="00B71D03"/>
    <w:rsid w:val="00B72107"/>
    <w:rsid w:val="00B7232A"/>
    <w:rsid w:val="00B73271"/>
    <w:rsid w:val="00B73CBA"/>
    <w:rsid w:val="00B755FC"/>
    <w:rsid w:val="00B757B6"/>
    <w:rsid w:val="00B84EA8"/>
    <w:rsid w:val="00B86F62"/>
    <w:rsid w:val="00B87043"/>
    <w:rsid w:val="00B932C9"/>
    <w:rsid w:val="00B93D72"/>
    <w:rsid w:val="00B953CC"/>
    <w:rsid w:val="00B97C83"/>
    <w:rsid w:val="00BA1972"/>
    <w:rsid w:val="00BA35F5"/>
    <w:rsid w:val="00BA6A0D"/>
    <w:rsid w:val="00BA71C9"/>
    <w:rsid w:val="00BA73C5"/>
    <w:rsid w:val="00BA7A4A"/>
    <w:rsid w:val="00BA7C7E"/>
    <w:rsid w:val="00BB0972"/>
    <w:rsid w:val="00BB2062"/>
    <w:rsid w:val="00BB461D"/>
    <w:rsid w:val="00BC09D0"/>
    <w:rsid w:val="00BC17BD"/>
    <w:rsid w:val="00BC20D6"/>
    <w:rsid w:val="00BC3237"/>
    <w:rsid w:val="00BC548C"/>
    <w:rsid w:val="00BC62C4"/>
    <w:rsid w:val="00BD12A2"/>
    <w:rsid w:val="00BD1C9B"/>
    <w:rsid w:val="00BD2B65"/>
    <w:rsid w:val="00BD4BEF"/>
    <w:rsid w:val="00BD620F"/>
    <w:rsid w:val="00BD7426"/>
    <w:rsid w:val="00BE0EF1"/>
    <w:rsid w:val="00BF02E2"/>
    <w:rsid w:val="00BF0F44"/>
    <w:rsid w:val="00BF195B"/>
    <w:rsid w:val="00BF295B"/>
    <w:rsid w:val="00BF6425"/>
    <w:rsid w:val="00BF7A1F"/>
    <w:rsid w:val="00C05513"/>
    <w:rsid w:val="00C05950"/>
    <w:rsid w:val="00C05D91"/>
    <w:rsid w:val="00C06ECD"/>
    <w:rsid w:val="00C10B67"/>
    <w:rsid w:val="00C110E0"/>
    <w:rsid w:val="00C12230"/>
    <w:rsid w:val="00C138C7"/>
    <w:rsid w:val="00C150F6"/>
    <w:rsid w:val="00C15737"/>
    <w:rsid w:val="00C21F3D"/>
    <w:rsid w:val="00C228DF"/>
    <w:rsid w:val="00C24ECF"/>
    <w:rsid w:val="00C26B7E"/>
    <w:rsid w:val="00C31CAF"/>
    <w:rsid w:val="00C328CF"/>
    <w:rsid w:val="00C33E02"/>
    <w:rsid w:val="00C345D6"/>
    <w:rsid w:val="00C36CBD"/>
    <w:rsid w:val="00C378C5"/>
    <w:rsid w:val="00C40374"/>
    <w:rsid w:val="00C41499"/>
    <w:rsid w:val="00C4171C"/>
    <w:rsid w:val="00C41C79"/>
    <w:rsid w:val="00C424E7"/>
    <w:rsid w:val="00C44162"/>
    <w:rsid w:val="00C4615A"/>
    <w:rsid w:val="00C46F9C"/>
    <w:rsid w:val="00C51364"/>
    <w:rsid w:val="00C527B1"/>
    <w:rsid w:val="00C53841"/>
    <w:rsid w:val="00C545E8"/>
    <w:rsid w:val="00C552DF"/>
    <w:rsid w:val="00C55BA4"/>
    <w:rsid w:val="00C6081A"/>
    <w:rsid w:val="00C61327"/>
    <w:rsid w:val="00C61D04"/>
    <w:rsid w:val="00C624D1"/>
    <w:rsid w:val="00C63845"/>
    <w:rsid w:val="00C64680"/>
    <w:rsid w:val="00C6582A"/>
    <w:rsid w:val="00C70408"/>
    <w:rsid w:val="00C70AB3"/>
    <w:rsid w:val="00C7235E"/>
    <w:rsid w:val="00C740AB"/>
    <w:rsid w:val="00C75ED7"/>
    <w:rsid w:val="00C80581"/>
    <w:rsid w:val="00C80FE8"/>
    <w:rsid w:val="00C81E34"/>
    <w:rsid w:val="00C83890"/>
    <w:rsid w:val="00C8569A"/>
    <w:rsid w:val="00C85E1C"/>
    <w:rsid w:val="00C91E38"/>
    <w:rsid w:val="00C969CD"/>
    <w:rsid w:val="00C96DD2"/>
    <w:rsid w:val="00C97E8A"/>
    <w:rsid w:val="00CA17D1"/>
    <w:rsid w:val="00CA3563"/>
    <w:rsid w:val="00CA37E6"/>
    <w:rsid w:val="00CA403A"/>
    <w:rsid w:val="00CA5983"/>
    <w:rsid w:val="00CB0ECE"/>
    <w:rsid w:val="00CB20E6"/>
    <w:rsid w:val="00CB3413"/>
    <w:rsid w:val="00CB550D"/>
    <w:rsid w:val="00CC08FE"/>
    <w:rsid w:val="00CC4769"/>
    <w:rsid w:val="00CC4792"/>
    <w:rsid w:val="00CC5224"/>
    <w:rsid w:val="00CC6EEB"/>
    <w:rsid w:val="00CD244C"/>
    <w:rsid w:val="00CD390E"/>
    <w:rsid w:val="00CD3E95"/>
    <w:rsid w:val="00CD43F5"/>
    <w:rsid w:val="00CE17FD"/>
    <w:rsid w:val="00CE3317"/>
    <w:rsid w:val="00CE4399"/>
    <w:rsid w:val="00CE43B1"/>
    <w:rsid w:val="00CE47DB"/>
    <w:rsid w:val="00CE66B5"/>
    <w:rsid w:val="00CF41DF"/>
    <w:rsid w:val="00D00911"/>
    <w:rsid w:val="00D0192F"/>
    <w:rsid w:val="00D03777"/>
    <w:rsid w:val="00D03A73"/>
    <w:rsid w:val="00D057E9"/>
    <w:rsid w:val="00D12ABF"/>
    <w:rsid w:val="00D14F00"/>
    <w:rsid w:val="00D17560"/>
    <w:rsid w:val="00D21601"/>
    <w:rsid w:val="00D23E08"/>
    <w:rsid w:val="00D259C1"/>
    <w:rsid w:val="00D26900"/>
    <w:rsid w:val="00D326EF"/>
    <w:rsid w:val="00D361A2"/>
    <w:rsid w:val="00D37615"/>
    <w:rsid w:val="00D41C5E"/>
    <w:rsid w:val="00D42EB6"/>
    <w:rsid w:val="00D4367F"/>
    <w:rsid w:val="00D4447E"/>
    <w:rsid w:val="00D449C2"/>
    <w:rsid w:val="00D461DD"/>
    <w:rsid w:val="00D47DD7"/>
    <w:rsid w:val="00D51176"/>
    <w:rsid w:val="00D523B9"/>
    <w:rsid w:val="00D53969"/>
    <w:rsid w:val="00D54715"/>
    <w:rsid w:val="00D547A7"/>
    <w:rsid w:val="00D54BED"/>
    <w:rsid w:val="00D61E80"/>
    <w:rsid w:val="00D62814"/>
    <w:rsid w:val="00D65004"/>
    <w:rsid w:val="00D72BB9"/>
    <w:rsid w:val="00D750DA"/>
    <w:rsid w:val="00D75FA8"/>
    <w:rsid w:val="00D761B2"/>
    <w:rsid w:val="00D76D34"/>
    <w:rsid w:val="00D80FB6"/>
    <w:rsid w:val="00D81634"/>
    <w:rsid w:val="00D83A6B"/>
    <w:rsid w:val="00D848CE"/>
    <w:rsid w:val="00D8562D"/>
    <w:rsid w:val="00D868D0"/>
    <w:rsid w:val="00D8696B"/>
    <w:rsid w:val="00D8698C"/>
    <w:rsid w:val="00D90251"/>
    <w:rsid w:val="00D91A1E"/>
    <w:rsid w:val="00D91F96"/>
    <w:rsid w:val="00D92E56"/>
    <w:rsid w:val="00D97435"/>
    <w:rsid w:val="00DA26DB"/>
    <w:rsid w:val="00DA2727"/>
    <w:rsid w:val="00DA2A8A"/>
    <w:rsid w:val="00DA2BC9"/>
    <w:rsid w:val="00DA2E39"/>
    <w:rsid w:val="00DA67B0"/>
    <w:rsid w:val="00DA7BD3"/>
    <w:rsid w:val="00DB03AB"/>
    <w:rsid w:val="00DB1635"/>
    <w:rsid w:val="00DB19CD"/>
    <w:rsid w:val="00DB4944"/>
    <w:rsid w:val="00DB4D13"/>
    <w:rsid w:val="00DB7C48"/>
    <w:rsid w:val="00DC2F05"/>
    <w:rsid w:val="00DC358D"/>
    <w:rsid w:val="00DC37DB"/>
    <w:rsid w:val="00DC6A77"/>
    <w:rsid w:val="00DD0F9B"/>
    <w:rsid w:val="00DD3223"/>
    <w:rsid w:val="00DD577E"/>
    <w:rsid w:val="00DD5A9F"/>
    <w:rsid w:val="00DE15CA"/>
    <w:rsid w:val="00DE3C93"/>
    <w:rsid w:val="00DE73AC"/>
    <w:rsid w:val="00DE7BAC"/>
    <w:rsid w:val="00DF182C"/>
    <w:rsid w:val="00DF189B"/>
    <w:rsid w:val="00DF3B7E"/>
    <w:rsid w:val="00DF6FB8"/>
    <w:rsid w:val="00E003C8"/>
    <w:rsid w:val="00E00FE7"/>
    <w:rsid w:val="00E01432"/>
    <w:rsid w:val="00E01A05"/>
    <w:rsid w:val="00E056E8"/>
    <w:rsid w:val="00E060B1"/>
    <w:rsid w:val="00E06933"/>
    <w:rsid w:val="00E10D02"/>
    <w:rsid w:val="00E120CC"/>
    <w:rsid w:val="00E2586B"/>
    <w:rsid w:val="00E260D6"/>
    <w:rsid w:val="00E27673"/>
    <w:rsid w:val="00E30886"/>
    <w:rsid w:val="00E3107E"/>
    <w:rsid w:val="00E32DC0"/>
    <w:rsid w:val="00E34E1F"/>
    <w:rsid w:val="00E34F43"/>
    <w:rsid w:val="00E36E13"/>
    <w:rsid w:val="00E41FF8"/>
    <w:rsid w:val="00E42ABF"/>
    <w:rsid w:val="00E42E2E"/>
    <w:rsid w:val="00E53E67"/>
    <w:rsid w:val="00E573B0"/>
    <w:rsid w:val="00E57602"/>
    <w:rsid w:val="00E5768E"/>
    <w:rsid w:val="00E57EBC"/>
    <w:rsid w:val="00E63731"/>
    <w:rsid w:val="00E63B57"/>
    <w:rsid w:val="00E66A58"/>
    <w:rsid w:val="00E7497D"/>
    <w:rsid w:val="00E812AD"/>
    <w:rsid w:val="00E81B6C"/>
    <w:rsid w:val="00E81FB0"/>
    <w:rsid w:val="00E8377C"/>
    <w:rsid w:val="00E91293"/>
    <w:rsid w:val="00E91F5E"/>
    <w:rsid w:val="00E92A76"/>
    <w:rsid w:val="00E93BD8"/>
    <w:rsid w:val="00E95A0F"/>
    <w:rsid w:val="00EA103D"/>
    <w:rsid w:val="00EA29DC"/>
    <w:rsid w:val="00EB1688"/>
    <w:rsid w:val="00EB2C8A"/>
    <w:rsid w:val="00EB53F2"/>
    <w:rsid w:val="00EB7B52"/>
    <w:rsid w:val="00EC06F5"/>
    <w:rsid w:val="00EC08FA"/>
    <w:rsid w:val="00EC1B27"/>
    <w:rsid w:val="00EC40A1"/>
    <w:rsid w:val="00EC40DF"/>
    <w:rsid w:val="00EC41E1"/>
    <w:rsid w:val="00EC43DE"/>
    <w:rsid w:val="00EC6152"/>
    <w:rsid w:val="00EC68B7"/>
    <w:rsid w:val="00ED0762"/>
    <w:rsid w:val="00ED1880"/>
    <w:rsid w:val="00ED477D"/>
    <w:rsid w:val="00ED62F6"/>
    <w:rsid w:val="00ED6B1B"/>
    <w:rsid w:val="00EE0E4F"/>
    <w:rsid w:val="00EE40F6"/>
    <w:rsid w:val="00EF2D31"/>
    <w:rsid w:val="00EF2E3B"/>
    <w:rsid w:val="00EF59C2"/>
    <w:rsid w:val="00F02B7D"/>
    <w:rsid w:val="00F0340D"/>
    <w:rsid w:val="00F048CB"/>
    <w:rsid w:val="00F12D0D"/>
    <w:rsid w:val="00F1698A"/>
    <w:rsid w:val="00F2393E"/>
    <w:rsid w:val="00F43C73"/>
    <w:rsid w:val="00F43DFF"/>
    <w:rsid w:val="00F44E56"/>
    <w:rsid w:val="00F47BC8"/>
    <w:rsid w:val="00F508F5"/>
    <w:rsid w:val="00F50FD3"/>
    <w:rsid w:val="00F51251"/>
    <w:rsid w:val="00F5271B"/>
    <w:rsid w:val="00F563DD"/>
    <w:rsid w:val="00F57561"/>
    <w:rsid w:val="00F651D2"/>
    <w:rsid w:val="00F6558A"/>
    <w:rsid w:val="00F65981"/>
    <w:rsid w:val="00F666AA"/>
    <w:rsid w:val="00F72C20"/>
    <w:rsid w:val="00F766DD"/>
    <w:rsid w:val="00F85E60"/>
    <w:rsid w:val="00F878B5"/>
    <w:rsid w:val="00F918EB"/>
    <w:rsid w:val="00F920E1"/>
    <w:rsid w:val="00F92B0A"/>
    <w:rsid w:val="00F94F07"/>
    <w:rsid w:val="00F95C96"/>
    <w:rsid w:val="00F974AB"/>
    <w:rsid w:val="00F97E94"/>
    <w:rsid w:val="00FA4F44"/>
    <w:rsid w:val="00FB38A1"/>
    <w:rsid w:val="00FB5383"/>
    <w:rsid w:val="00FB5F89"/>
    <w:rsid w:val="00FC2088"/>
    <w:rsid w:val="00FC236C"/>
    <w:rsid w:val="00FC2ED6"/>
    <w:rsid w:val="00FC53E5"/>
    <w:rsid w:val="00FC7CC5"/>
    <w:rsid w:val="00FD03BC"/>
    <w:rsid w:val="00FD1872"/>
    <w:rsid w:val="00FD1FD8"/>
    <w:rsid w:val="00FD4292"/>
    <w:rsid w:val="00FD7A17"/>
    <w:rsid w:val="00FE1350"/>
    <w:rsid w:val="00FE364F"/>
    <w:rsid w:val="00FE4EF9"/>
    <w:rsid w:val="00FE59F9"/>
    <w:rsid w:val="00FF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7889"/>
    <o:shapelayout v:ext="edit">
      <o:idmap v:ext="edit" data="1"/>
    </o:shapelayout>
  </w:shapeDefaults>
  <w:decimalSymbol w:val=","/>
  <w:listSeparator w:val=";"/>
  <w14:docId w14:val="210A3394"/>
  <w15:docId w15:val="{5522412F-7DDA-4FA8-A196-6A07382F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ABB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ABB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20ABB"/>
    <w:pPr>
      <w:keepNext/>
      <w:widowControl/>
      <w:shd w:val="pct10" w:color="auto" w:fill="FFFFFF"/>
      <w:tabs>
        <w:tab w:val="left" w:pos="578"/>
      </w:tabs>
      <w:spacing w:before="100" w:beforeAutospacing="1" w:after="100" w:afterAutospacing="1"/>
      <w:jc w:val="left"/>
      <w:outlineLvl w:val="1"/>
    </w:pPr>
    <w:rPr>
      <w:rFonts w:ascii="Arial" w:eastAsia="Times New Roman" w:hAnsi="Arial"/>
      <w:b/>
      <w:bCs/>
      <w:smallCaps/>
      <w:kern w:val="0"/>
      <w:sz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0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150E1C"/>
    <w:pPr>
      <w:keepNext/>
      <w:widowControl/>
      <w:numPr>
        <w:ilvl w:val="2"/>
        <w:numId w:val="2"/>
      </w:numPr>
      <w:tabs>
        <w:tab w:val="right" w:leader="dot" w:pos="8505"/>
      </w:tabs>
      <w:spacing w:before="240" w:after="120"/>
      <w:ind w:right="-1"/>
      <w:outlineLvl w:val="3"/>
    </w:pPr>
    <w:rPr>
      <w:rFonts w:ascii="Arial" w:eastAsia="Times New Roman" w:hAnsi="Arial"/>
      <w:kern w:val="0"/>
      <w:sz w:val="22"/>
      <w:szCs w:val="22"/>
      <w:u w:val="single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ABB"/>
    <w:rPr>
      <w:rFonts w:ascii="Cambria" w:eastAsia="Times New Roman" w:hAnsi="Cambria" w:cs="Times New Roman"/>
      <w:b/>
      <w:bCs/>
      <w:kern w:val="32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120ABB"/>
    <w:rPr>
      <w:rFonts w:ascii="Arial" w:eastAsia="Times New Roman" w:hAnsi="Arial" w:cs="Times New Roman"/>
      <w:b/>
      <w:bCs/>
      <w:smallCaps/>
      <w:sz w:val="24"/>
      <w:szCs w:val="24"/>
      <w:shd w:val="pct10" w:color="auto" w:fill="FFFFFF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50E1C"/>
    <w:rPr>
      <w:rFonts w:ascii="Arial" w:eastAsia="Times New Roman" w:hAnsi="Arial" w:cs="Times New Roman"/>
      <w:u w:val="single"/>
      <w:lang w:val="en-GB" w:eastAsia="en-GB"/>
    </w:rPr>
  </w:style>
  <w:style w:type="paragraph" w:customStyle="1" w:styleId="Default">
    <w:name w:val="Default"/>
    <w:rsid w:val="00120AB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rsid w:val="00120A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0ABB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rsid w:val="00120A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0ABB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rsid w:val="00120ABB"/>
  </w:style>
  <w:style w:type="paragraph" w:styleId="TOC1">
    <w:name w:val="toc 1"/>
    <w:basedOn w:val="Normal"/>
    <w:next w:val="Normal"/>
    <w:autoRedefine/>
    <w:uiPriority w:val="39"/>
    <w:rsid w:val="001A23FB"/>
    <w:pPr>
      <w:tabs>
        <w:tab w:val="right" w:leader="dot" w:pos="8494"/>
      </w:tabs>
    </w:pPr>
  </w:style>
  <w:style w:type="paragraph" w:styleId="TOC2">
    <w:name w:val="toc 2"/>
    <w:basedOn w:val="Normal"/>
    <w:next w:val="Normal"/>
    <w:autoRedefine/>
    <w:uiPriority w:val="39"/>
    <w:rsid w:val="00120ABB"/>
    <w:pPr>
      <w:ind w:left="210"/>
    </w:pPr>
  </w:style>
  <w:style w:type="character" w:styleId="Hyperlink">
    <w:name w:val="Hyperlink"/>
    <w:uiPriority w:val="99"/>
    <w:unhideWhenUsed/>
    <w:rsid w:val="00120AB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20ABB"/>
    <w:pPr>
      <w:widowControl/>
      <w:spacing w:before="100" w:beforeAutospacing="1" w:after="100" w:afterAutospacing="1" w:line="360" w:lineRule="atLeast"/>
      <w:jc w:val="left"/>
    </w:pPr>
    <w:rPr>
      <w:rFonts w:ascii="Times New Roman" w:eastAsia="Times New Roman" w:hAnsi="Times New Roman"/>
      <w:color w:val="000000"/>
      <w:kern w:val="0"/>
      <w:sz w:val="19"/>
      <w:szCs w:val="19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E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E4B"/>
    <w:rPr>
      <w:rFonts w:ascii="Tahoma" w:eastAsia="MS Mincho" w:hAnsi="Tahoma" w:cs="Tahoma"/>
      <w:kern w:val="2"/>
      <w:sz w:val="16"/>
      <w:szCs w:val="16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EA103D"/>
  </w:style>
  <w:style w:type="paragraph" w:styleId="ListParagraph">
    <w:name w:val="List Paragraph"/>
    <w:basedOn w:val="Normal"/>
    <w:uiPriority w:val="34"/>
    <w:qFormat/>
    <w:rsid w:val="00C328CF"/>
    <w:pPr>
      <w:ind w:left="720"/>
      <w:contextualSpacing/>
    </w:pPr>
  </w:style>
  <w:style w:type="paragraph" w:styleId="ListBullet">
    <w:name w:val="List Bullet"/>
    <w:basedOn w:val="Normal"/>
    <w:autoRedefine/>
    <w:semiHidden/>
    <w:rsid w:val="00655061"/>
    <w:pPr>
      <w:widowControl/>
      <w:numPr>
        <w:numId w:val="3"/>
      </w:numPr>
      <w:spacing w:line="360" w:lineRule="auto"/>
    </w:pPr>
    <w:rPr>
      <w:rFonts w:ascii="Arial" w:hAnsi="Arial" w:cs="Arial"/>
      <w:kern w:val="0"/>
      <w:sz w:val="24"/>
      <w:szCs w:val="20"/>
      <w:lang w:val="en-GB" w:eastAsia="en-US"/>
    </w:rPr>
  </w:style>
  <w:style w:type="paragraph" w:customStyle="1" w:styleId="Text">
    <w:name w:val="Text"/>
    <w:basedOn w:val="Normal"/>
    <w:link w:val="TextChar1"/>
    <w:rsid w:val="00D8562D"/>
    <w:pPr>
      <w:widowControl/>
      <w:spacing w:before="120"/>
    </w:pPr>
    <w:rPr>
      <w:rFonts w:ascii="Times New Roman" w:hAnsi="Times New Roman"/>
      <w:kern w:val="0"/>
      <w:sz w:val="24"/>
      <w:szCs w:val="20"/>
      <w:lang w:eastAsia="en-US"/>
    </w:rPr>
  </w:style>
  <w:style w:type="character" w:customStyle="1" w:styleId="TextChar1">
    <w:name w:val="Text Char1"/>
    <w:basedOn w:val="DefaultParagraphFont"/>
    <w:link w:val="Text"/>
    <w:rsid w:val="00D8562D"/>
    <w:rPr>
      <w:rFonts w:ascii="Times New Roman" w:eastAsia="MS Mincho" w:hAnsi="Times New Roman" w:cs="Times New Roman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4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8C3"/>
    <w:rPr>
      <w:rFonts w:ascii="Century" w:eastAsia="MS Mincho" w:hAnsi="Century" w:cs="Times New Roman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8C3"/>
    <w:rPr>
      <w:rFonts w:ascii="Century" w:eastAsia="MS Mincho" w:hAnsi="Century" w:cs="Times New Roman"/>
      <w:b/>
      <w:bCs/>
      <w:kern w:val="2"/>
      <w:sz w:val="20"/>
      <w:szCs w:val="20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710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val="en-US" w:eastAsia="ja-JP"/>
    </w:rPr>
  </w:style>
  <w:style w:type="character" w:customStyle="1" w:styleId="apple-converted-space">
    <w:name w:val="apple-converted-space"/>
    <w:basedOn w:val="DefaultParagraphFont"/>
    <w:rsid w:val="00812BFC"/>
  </w:style>
  <w:style w:type="character" w:styleId="FollowedHyperlink">
    <w:name w:val="FollowedHyperlink"/>
    <w:basedOn w:val="DefaultParagraphFont"/>
    <w:uiPriority w:val="99"/>
    <w:semiHidden/>
    <w:unhideWhenUsed/>
    <w:rsid w:val="00406105"/>
    <w:rPr>
      <w:color w:val="800080" w:themeColor="followedHyperlink"/>
      <w:u w:val="single"/>
    </w:rPr>
  </w:style>
  <w:style w:type="paragraph" w:customStyle="1" w:styleId="single-meta-authors">
    <w:name w:val="single-meta-authors"/>
    <w:basedOn w:val="Normal"/>
    <w:rsid w:val="000411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cit">
    <w:name w:val="cit"/>
    <w:basedOn w:val="DefaultParagraphFont"/>
    <w:rsid w:val="0004111C"/>
  </w:style>
  <w:style w:type="character" w:customStyle="1" w:styleId="fm-vol-iss-date">
    <w:name w:val="fm-vol-iss-date"/>
    <w:basedOn w:val="DefaultParagraphFont"/>
    <w:rsid w:val="0004111C"/>
  </w:style>
  <w:style w:type="character" w:customStyle="1" w:styleId="doi">
    <w:name w:val="doi"/>
    <w:basedOn w:val="DefaultParagraphFont"/>
    <w:rsid w:val="0004111C"/>
  </w:style>
  <w:style w:type="character" w:customStyle="1" w:styleId="fm-citation-ids-label">
    <w:name w:val="fm-citation-ids-label"/>
    <w:basedOn w:val="DefaultParagraphFont"/>
    <w:rsid w:val="0004111C"/>
  </w:style>
  <w:style w:type="character" w:customStyle="1" w:styleId="A6">
    <w:name w:val="A6"/>
    <w:uiPriority w:val="99"/>
    <w:rsid w:val="009B3014"/>
    <w:rPr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72501A"/>
    <w:pPr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table" w:styleId="TableGrid">
    <w:name w:val="Table Grid"/>
    <w:basedOn w:val="TableNormal"/>
    <w:uiPriority w:val="59"/>
    <w:rsid w:val="00406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2633C"/>
  </w:style>
  <w:style w:type="character" w:styleId="Strong">
    <w:name w:val="Strong"/>
    <w:basedOn w:val="DefaultParagraphFont"/>
    <w:uiPriority w:val="22"/>
    <w:qFormat/>
    <w:rsid w:val="00867E0A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474BBD"/>
    <w:pPr>
      <w:widowControl/>
      <w:pBdr>
        <w:bottom w:val="single" w:sz="8" w:space="4" w:color="25B4FF"/>
      </w:pBdr>
      <w:spacing w:after="300"/>
      <w:contextualSpacing/>
      <w:jc w:val="left"/>
    </w:pPr>
    <w:rPr>
      <w:rFonts w:ascii="Arial" w:eastAsia="Times New Roman" w:hAnsi="Arial"/>
      <w:b/>
      <w:spacing w:val="5"/>
      <w:kern w:val="28"/>
      <w:sz w:val="28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74BBD"/>
    <w:rPr>
      <w:rFonts w:ascii="Arial" w:eastAsia="Times New Roman" w:hAnsi="Arial" w:cs="Times New Roman"/>
      <w:b/>
      <w:spacing w:val="5"/>
      <w:kern w:val="28"/>
      <w:sz w:val="28"/>
      <w:szCs w:val="52"/>
      <w:lang w:val="en-US"/>
    </w:rPr>
  </w:style>
  <w:style w:type="paragraph" w:customStyle="1" w:styleId="NoteLevel1">
    <w:name w:val="Note Level 1"/>
    <w:basedOn w:val="Normal"/>
    <w:uiPriority w:val="99"/>
    <w:rsid w:val="00474BBD"/>
    <w:pPr>
      <w:keepNext/>
      <w:widowControl/>
      <w:numPr>
        <w:numId w:val="4"/>
      </w:numPr>
      <w:spacing w:line="300" w:lineRule="exact"/>
      <w:contextualSpacing/>
      <w:jc w:val="left"/>
      <w:outlineLvl w:val="0"/>
    </w:pPr>
    <w:rPr>
      <w:rFonts w:ascii="Verdana" w:eastAsia="Arial" w:hAnsi="Verdana"/>
      <w:kern w:val="0"/>
      <w:sz w:val="20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BBD"/>
    <w:pPr>
      <w:widowControl/>
      <w:numPr>
        <w:ilvl w:val="1"/>
      </w:numPr>
      <w:spacing w:line="300" w:lineRule="exact"/>
      <w:jc w:val="left"/>
    </w:pPr>
    <w:rPr>
      <w:rFonts w:ascii="Arial" w:eastAsiaTheme="majorEastAsia" w:hAnsi="Arial" w:cstheme="majorBidi"/>
      <w:i/>
      <w:iCs/>
      <w:color w:val="32B5FC"/>
      <w:spacing w:val="15"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74BBD"/>
    <w:rPr>
      <w:rFonts w:ascii="Arial" w:eastAsiaTheme="majorEastAsia" w:hAnsi="Arial" w:cstheme="majorBidi"/>
      <w:i/>
      <w:iCs/>
      <w:color w:val="32B5FC"/>
      <w:spacing w:val="15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474BBD"/>
    <w:rPr>
      <w:b/>
      <w:bCs/>
      <w:i/>
      <w:iCs/>
      <w:color w:val="004C97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BBD"/>
    <w:pPr>
      <w:widowControl/>
      <w:pBdr>
        <w:bottom w:val="single" w:sz="4" w:space="4" w:color="4F81BD" w:themeColor="accent1"/>
      </w:pBdr>
      <w:spacing w:before="200" w:after="280" w:line="300" w:lineRule="exact"/>
      <w:ind w:left="936" w:right="936"/>
      <w:jc w:val="left"/>
    </w:pPr>
    <w:rPr>
      <w:rFonts w:ascii="Arial" w:eastAsia="Arial" w:hAnsi="Arial"/>
      <w:b/>
      <w:bCs/>
      <w:i/>
      <w:iCs/>
      <w:color w:val="004C97"/>
      <w:kern w:val="0"/>
      <w:sz w:val="20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BBD"/>
    <w:rPr>
      <w:rFonts w:ascii="Arial" w:eastAsia="Arial" w:hAnsi="Arial" w:cs="Times New Roman"/>
      <w:b/>
      <w:bCs/>
      <w:i/>
      <w:iCs/>
      <w:color w:val="004C97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474BBD"/>
    <w:rPr>
      <w:i/>
      <w:iCs/>
    </w:rPr>
  </w:style>
  <w:style w:type="table" w:customStyle="1" w:styleId="TableNormal1">
    <w:name w:val="Table Normal1"/>
    <w:uiPriority w:val="99"/>
    <w:semiHidden/>
    <w:qFormat/>
    <w:rsid w:val="00474BBD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99"/>
    <w:rsid w:val="00474BBD"/>
    <w:pPr>
      <w:spacing w:after="0" w:line="240" w:lineRule="auto"/>
    </w:pPr>
    <w:rPr>
      <w:rFonts w:ascii="Arial" w:eastAsia="Arial" w:hAnsi="Arial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474BBD"/>
    <w:rPr>
      <w:i/>
      <w:iCs/>
      <w:color w:val="404040" w:themeColor="text1" w:themeTint="BF"/>
    </w:rPr>
  </w:style>
  <w:style w:type="table" w:customStyle="1" w:styleId="PlainTable21">
    <w:name w:val="Plain Table 21"/>
    <w:basedOn w:val="TableNormal"/>
    <w:uiPriority w:val="99"/>
    <w:rsid w:val="00474BBD"/>
    <w:pPr>
      <w:spacing w:after="0" w:line="240" w:lineRule="auto"/>
    </w:pPr>
    <w:rPr>
      <w:rFonts w:ascii="Arial" w:eastAsia="Arial" w:hAnsi="Arial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74BBD"/>
    <w:pPr>
      <w:keepLines/>
      <w:widowControl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74BBD"/>
    <w:pPr>
      <w:widowControl/>
      <w:spacing w:after="100" w:line="300" w:lineRule="exact"/>
      <w:ind w:left="400"/>
      <w:jc w:val="left"/>
    </w:pPr>
    <w:rPr>
      <w:rFonts w:ascii="Arial" w:eastAsia="Arial" w:hAnsi="Arial"/>
      <w:kern w:val="0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1085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3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7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1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677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0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4751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3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2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0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2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8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0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7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32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889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51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369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20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265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0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63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8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64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369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396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564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6207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3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3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7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5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6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1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40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678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655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117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751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38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4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7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690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6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3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609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290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288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7939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5370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330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8544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35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1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1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7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7008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19086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86553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97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899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8291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168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699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4834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6663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4480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4944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1929">
          <w:marLeft w:val="7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030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0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88651">
          <w:marLeft w:val="41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1397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8068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730397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22638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6178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6929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33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08258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854654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8536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72230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516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305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8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9011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51384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57249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0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37428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34283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8132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86029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004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4665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9011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717087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83395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37199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380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22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1679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0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_Reference.XSL" StyleName="IEEE - Reference Order" Version="1">
  <b:Source>
    <b:Tag>Lus12</b:Tag>
    <b:SourceType>InternetSite</b:SourceType>
    <b:Guid>{8BF2F618-55B8-4E4D-85B2-A38DA1210701}</b:Guid>
    <b:Title>L’uso dei farmaci in Italia - Rapporto OsMed 2012</b:Title>
    <b:InternetSiteTitle>Agenzia Italiana del Farmaco</b:InternetSiteTitle>
    <b:ProductionCompany>Osservatorio nazionale dell’impiego dei medicinali.</b:ProductionCompany>
    <b:Year>2012</b:Year>
    <b:URL>http://www.agenziafarmaco.gov.it/it/content/luso-deifarmaci-italia-rapporto-osmed-2012</b:URL>
    <b:RefOrder>24</b:RefOrder>
  </b:Source>
  <b:Source>
    <b:Tag>Her15</b:Tag>
    <b:SourceType>JournalArticle</b:SourceType>
    <b:Guid>{FC7D7992-0EE2-4B25-B4DA-E3E38C9255FF}</b:Guid>
    <b:Author>
      <b:Author>
        <b:Corporate>Herman ML, Rubio-Tapia A, Wu T-T, et al.</b:Corporate>
      </b:Author>
    </b:Author>
    <b:Title>A Case of Severe Sprue-Like Enteropathy Associated With Valsartan</b:Title>
    <b:Year>2015</b:Year>
    <b:Volume>2</b:Volume>
    <b:Issue>2</b:Issue>
    <b:LCID>uz-Cyrl-UZ</b:LCID>
    <b:JournalName>ACG Case Rep J</b:JournalName>
    <b:Pages>92-94</b:Pages>
    <b:RefOrder>25</b:RefOrder>
  </b:Source>
  <b:Source>
    <b:Tag>Mai15</b:Tag>
    <b:SourceType>JournalArticle</b:SourceType>
    <b:Guid>{B5D171D6-445F-4ACD-A76D-04BDCAFE6B7D}</b:Guid>
    <b:Author>
      <b:Author>
        <b:Corporate>Maier H, Hehemann K, Vieth M.</b:Corporate>
      </b:Author>
    </b:Author>
    <b:Title>Celiac disease-like enteropathy due to antihypertensive therapy with the angiotensin-II receptor type 1 inhibitor eprosartan.</b:Title>
    <b:Year>2015</b:Year>
    <b:Volume>51</b:Volume>
    <b:Issue>2</b:Issue>
    <b:JournalName>Cesk Patol.</b:JournalName>
    <b:Pages>87-8</b:Pages>
    <b:RefOrder>26</b:RefOrder>
  </b:Source>
  <b:Source>
    <b:Tag>Car14</b:Tag>
    <b:SourceType>JournalArticle</b:SourceType>
    <b:Guid>{32E08BF8-C947-427E-A53F-A2FE0E639FCD}</b:Guid>
    <b:Author>
      <b:Author>
        <b:Corporate>Cartee AK, Nadeau A, Rubio-Tapia A, et al.</b:Corporate>
      </b:Author>
    </b:Author>
    <b:Title>Characterizing olmesartan-induced enteropathy risk factors, severity, and symptoms resolution, a follow-up to the 2012 case series</b:Title>
    <b:Year>2014</b:Year>
    <b:Volume>146</b:Volume>
    <b:JournalName>Gastroenterology</b:JournalName>
    <b:Pages>S-603–S-604</b:Pages>
    <b:Issue>5</b:Issue>
    <b:RefOrder>27</b:RefOrder>
  </b:Source>
  <b:Source>
    <b:Tag>Sci15</b:Tag>
    <b:SourceType>JournalArticle</b:SourceType>
    <b:Guid>{FC1B6193-D76F-459D-893D-6456D0721CB8}</b:Guid>
    <b:Author>
      <b:Author>
        <b:Corporate>Scialom S, Malamut G, Meresse B, et al.</b:Corporate>
      </b:Author>
    </b:Author>
    <b:Title>Gastrointestinal Disorder Associated with Olmesartan Mimics Autoimmune Enteropathy</b:Title>
    <b:Year>2015</b:Year>
    <b:Volume>10</b:Volume>
    <b:Issue>6</b:Issue>
    <b:JournalName>PLoS One</b:JournalName>
    <b:RefOrder>28</b:RefOrder>
  </b:Source>
  <b:Source>
    <b:Tag>Gre14</b:Tag>
    <b:SourceType>JournalArticle</b:SourceType>
    <b:Guid>{EF007EED-441F-46E6-83AE-47FC6ACFE1B7}</b:Guid>
    <b:Author>
      <b:Author>
        <b:Corporate>Greywoode R, Braunstein ED, Arguelles-Grande C, et al.</b:Corporate>
      </b:Author>
    </b:Author>
    <b:Title>Olmesartan, other antihypertensives and chronic diarrhea among patients undergoing endoscopic procedures: a case-control study.</b:Title>
    <b:Year>2014</b:Year>
    <b:Volume>89</b:Volume>
    <b:Issue>9</b:Issue>
    <b:JournalName>Mayo Clinic Proc.</b:JournalName>
    <b:Pages>1239-43</b:Pages>
    <b:RefOrder>29</b:RefOrder>
  </b:Source>
  <b:Source>
    <b:Tag>Eun15</b:Tag>
    <b:SourceType>JournalArticle</b:SourceType>
    <b:Guid>{1E70A219-DBAF-4681-8EA7-E857B06E13A7}</b:Guid>
    <b:Author>
      <b:Author>
        <b:Corporate>Eun-Young Karen Choi, Barbara J. Mc Kenna</b:Corporate>
      </b:Author>
    </b:Author>
    <b:Title>Olmesartan-associated Enteropathy. A review of Clinical and Histologic Findings</b:Title>
    <b:Year>2015</b:Year>
    <b:Volume>139</b:Volume>
    <b:JournalName>Arch Pathol Lab Med</b:JournalName>
    <b:Pages>1242-7</b:Pages>
    <b:Issue>10</b:Issue>
    <b:RefOrder>30</b:RefOrder>
  </b:Source>
  <b:Source>
    <b:Tag>Mar14</b:Tag>
    <b:SourceType>JournalArticle</b:SourceType>
    <b:Guid>{4400E1D5-4163-4EE6-BEB7-A83E8AFE4226}</b:Guid>
    <b:Author>
      <b:Author>
        <b:Corporate>Marthey L, Cadiot G, Seksik P et al.</b:Corporate>
      </b:Author>
    </b:Author>
    <b:Title>Olmesartan-associated enteropathy: results of a national survey</b:Title>
    <b:Year>2014</b:Year>
    <b:Volume>40</b:Volume>
    <b:JournalName>Aliment Pharmacol Ther</b:JournalName>
    <b:Pages>1103-9</b:Pages>
    <b:Issue>9</b:Issue>
    <b:RefOrder>31</b:RefOrder>
  </b:Source>
  <b:Source>
    <b:Tag>Rub14</b:Tag>
    <b:SourceType>JournalArticle</b:SourceType>
    <b:Guid>{727D1461-31F2-4F93-8B44-EA0D2D5738EC}</b:Guid>
    <b:Author>
      <b:Author>
        <b:Corporate>Rubio-Tapia A</b:Corporate>
      </b:Author>
    </b:Author>
    <b:Title>Sprue-like enteropathy associated with olmesartan - broadening the differential diagnosis of enteropathy</b:Title>
    <b:Year>2014</b:Year>
    <b:Volume>40</b:Volume>
    <b:Issue>11-12</b:Issue>
    <b:JournalName>Aliment Pharmacol Ther</b:JournalName>
    <b:Pages>1362-3</b:Pages>
    <b:RefOrder>32</b:RefOrder>
  </b:Source>
  <b:Source>
    <b:Tag>Die02</b:Tag>
    <b:SourceType>JournalArticle</b:SourceType>
    <b:Guid>{4A204A01-101E-43C5-B225-21F0111F55A6}</b:Guid>
    <b:Title>Use of the mediplus patient database in healthcare research.</b:Title>
    <b:Year>2002</b:Year>
    <b:Author>
      <b:Author>
        <b:Corporate>Dietlein G, Schr€oder-Bernhardi D.</b:Corporate>
      </b:Author>
    </b:Author>
    <b:Volume>40</b:Volume>
    <b:Issue>3</b:Issue>
    <b:JournalName>Int J Clin Pharmacol Ther</b:JournalName>
    <b:Pages>130-3</b:Pages>
    <b:RefOrder>33</b:RefOrder>
  </b:Source>
  <b:Source>
    <b:Tag>HBe09</b:Tag>
    <b:SourceType>JournalArticle</b:SourceType>
    <b:Guid>{55659149-B649-42DA-B7F9-BF64E6027B17}</b:Guid>
    <b:Author>
      <b:Author>
        <b:Corporate>H. Becher, K. Kostev and D. Schröder-Bernhardi</b:Corporate>
      </b:Author>
    </b:Author>
    <b:Title>Validity and representativeness of the “Disease Analyzer” patient database for use in pharmacoepidemiological and pharmacoeconomic studies</b:Title>
    <b:Year>2009</b:Year>
    <b:Volume>47</b:Volume>
    <b:Issue>10</b:Issue>
    <b:JournalName>Int J Clin Pharmacol Ther</b:JournalName>
    <b:Pages>617-26</b:Pages>
    <b:RefOrder>34</b:RefOrder>
  </b:Source>
  <b:Source>
    <b:Tag>Rub12</b:Tag>
    <b:SourceType>JournalArticle</b:SourceType>
    <b:Guid>{A8FC0435-030C-4612-A39F-17BB61922898}</b:Guid>
    <b:Author>
      <b:Author>
        <b:Corporate>Rubio-Tapia A, Herman ML, Ludvigsson JF, Kelly DG, et al.</b:Corporate>
      </b:Author>
    </b:Author>
    <b:Title>Severe spruelike enteropathy associated with Olmesartan</b:Title>
    <b:Year>2012</b:Year>
    <b:Volume>87</b:Volume>
    <b:Issue>8</b:Issue>
    <b:JournalName>Mayo Clin Proc</b:JournalName>
    <b:Pages>732–738</b:Pages>
    <b:RefOrder>35</b:RefOrder>
  </b:Source>
  <b:Source>
    <b:Tag>Ian14</b:Tag>
    <b:SourceType>JournalArticle</b:SourceType>
    <b:Guid>{434F4DFC-9D60-4C6C-991E-587762E4766A}</b:Guid>
    <b:Author>
      <b:Author>
        <b:Corporate>Ianiro G, Bibbò S, Montalto M, et al.</b:Corporate>
      </b:Author>
    </b:Author>
    <b:Title>Systematic review: Sprue-like enteropathy associated with olmesartan</b:Title>
    <b:Year>2014</b:Year>
    <b:Volume>40</b:Volume>
    <b:Issue>1</b:Issue>
    <b:JournalName>Aliment Pharmacol Ther</b:JournalName>
    <b:Pages>16-23</b:Pages>
    <b:RefOrder>36</b:RefOrder>
  </b:Source>
  <b:Source>
    <b:Tag>Yun12</b:Tag>
    <b:SourceType>JournalArticle</b:SourceType>
    <b:Guid>{F6B24BE6-364E-4541-AF09-9B09EAE581BA}</b:Guid>
    <b:Author>
      <b:Author>
        <b:Corporate>Yun Jeong L, Chang-Hun Y</b:Corporate>
      </b:Author>
    </b:Author>
    <b:Title>Non-Steroidal Anti-Inflammatory Drug-Induced Enteropathy</b:Title>
    <b:Year>2012</b:Year>
    <b:JournalName>Clin Endosc</b:JournalName>
    <b:Pages>138–144</b:Pages>
    <b:Volume>45</b:Volume>
    <b:Issue>2</b:Issue>
    <b:RefOrder>37</b:RefOrder>
  </b:Source>
  <b:Source>
    <b:Tag>Fre14</b:Tag>
    <b:SourceType>JournalArticle</b:SourceType>
    <b:Guid>{0D659563-EB86-462C-B60C-CEBBE29A3AC2}</b:Guid>
    <b:Author>
      <b:Author>
        <b:Corporate>Freeman HJ</b:Corporate>
      </b:Author>
    </b:Author>
    <b:Title>Drug-induced Sprue-like Intestinal Disease</b:Title>
    <b:JournalName>Int J Celiac Dis</b:JournalName>
    <b:Year>2014</b:Year>
    <b:Pages>49-53</b:Pages>
    <b:Volume>2</b:Volume>
    <b:Issue>2</b:Issue>
    <b:RefOrder>38</b:RefOrder>
  </b:Source>
  <b:Source>
    <b:Tag>Nie13</b:Tag>
    <b:SourceType>JournalArticle</b:SourceType>
    <b:Guid>{EB845523-9443-4B6C-9300-D8C58E7CAA61}</b:Guid>
    <b:Title>Angiotensin-II inhibitor (olmesartan)-induced collagenous sprue with resolution following discontinuation of drug </b:Title>
    <b:JournalName>World J Gastroenterol</b:JournalName>
    <b:Year>2013</b:Year>
    <b:Pages>6928–6930</b:Pages>
    <b:Volume>19</b:Volume>
    <b:Issue>40</b:Issue>
    <b:Author>
      <b:Author>
        <b:Corporate>Nielsen JA, Steephen A, Lewin M</b:Corporate>
      </b:Author>
    </b:Author>
    <b:RefOrder>39</b:RefOrder>
  </b:Source>
  <b:Source>
    <b:Tag>Mon16</b:Tag>
    <b:SourceType>JournalArticle</b:SourceType>
    <b:Guid>{A39008D5-FEC1-45E7-B65B-2D8DF6A26394}</b:Guid>
    <b:Author>
      <b:Author>
        <b:Corporate>Mondet L, Pierson-Marchandise M, Gras V et al.</b:Corporate>
      </b:Author>
    </b:Author>
    <b:Title>Angiotensin II receptor blockers-induced enteropathy: not just olmesartan! A case report with candesartan</b:Title>
    <b:JournalName>Fund Clin Pharmacol</b:JournalName>
    <b:Year>2016</b:Year>
    <b:Pages>62</b:Pages>
    <b:Volume>30</b:Volume>
    <b:RefOrder>40</b:RefOrder>
  </b:Source>
  <b:Source>
    <b:Tag>Cam14</b:Tag>
    <b:SourceType>JournalArticle</b:SourceType>
    <b:Guid>{AC070C71-B643-4BAA-858B-7E905A01ADE1}</b:Guid>
    <b:Author>
      <b:Author>
        <b:Corporate>Cammarota G, Ianiro G, Bibbò S,et al.</b:Corporate>
      </b:Author>
    </b:Author>
    <b:Title>Letter: telmisartan associated enteropathy - is there any class effect? Authors' reply.</b:Title>
    <b:JournalName>Aliment Pharmacol Ther</b:JournalName>
    <b:Year>2014 </b:Year>
    <b:Pages>570</b:Pages>
    <b:Volume>40</b:Volume>
    <b:Issue>5</b:Issue>
    <b:RefOrder>41</b:RefOrder>
  </b:Source>
  <b:Source>
    <b:Tag>Neg15</b:Tag>
    <b:SourceType>JournalArticle</b:SourceType>
    <b:Guid>{4A242578-C063-4E03-A2F4-BFC6737378AB}</b:Guid>
    <b:Author>
      <b:Author>
        <b:Corporate>Negro A, Rossi GM, Santi R, et al.</b:Corporate>
      </b:Author>
    </b:Author>
    <b:Title>A Case of Severe Sprue-like Enteropathy Associated With Losartan.</b:Title>
    <b:JournalName>J Clin Gastroenterol</b:JournalName>
    <b:Year>2015</b:Year>
    <b:Pages>794</b:Pages>
    <b:Volume>49</b:Volume>
    <b:Issue>9</b:Issue>
    <b:RefOrder>42</b:RefOrder>
  </b:Source>
  <b:Source>
    <b:Tag>Bur16</b:Tag>
    <b:SourceType>JournalArticle</b:SourceType>
    <b:Guid>{46FA5663-F703-4BD9-BF8A-2FFE7BFF575F}</b:Guid>
    <b:Author>
      <b:Author>
        <b:Corporate>Burbure N, Lebwohl B, Arguelles-Grande C, et al.</b:Corporate>
      </b:Author>
    </b:Author>
    <b:Title>Olmesartan-associated sprue-like enteropathy: a systematic review with emphasis on histopathology</b:Title>
    <b:JournalName>Hum Pathol</b:JournalName>
    <b:Year>2016 </b:Year>
    <b:Pages>127-34</b:Pages>
    <b:Volume>50</b:Volume>
    <b:RefOrder>43</b:RefOrder>
  </b:Source>
  <b:Source>
    <b:Tag>Bas16</b:Tag>
    <b:SourceType>JournalArticle</b:SourceType>
    <b:Guid>{778EF739-87E6-4A08-865F-86827EFEB1C6}</b:Guid>
    <b:Author>
      <b:Author>
        <b:Corporate>Basson M, Mezzarobba M, Weill A, et al.</b:Corporate>
      </b:Author>
    </b:Author>
    <b:Title>Severe intestinal malabsorption associated with olmesartan: a French nationwide observational cohort study</b:Title>
    <b:JournalName>Gut </b:JournalName>
    <b:Year>2016 </b:Year>
    <b:Pages>1664-9</b:Pages>
    <b:Volume>65</b:Volume>
    <b:Issue>10</b:Issue>
    <b:RefOrder>44</b:RefOrder>
  </b:Source>
  <b:Source>
    <b:Tag>Fre141</b:Tag>
    <b:SourceType>JournalArticle</b:SourceType>
    <b:Guid>{425661E5-BED6-4F79-B292-3D3C2D9EF778}</b:Guid>
    <b:Author>
      <b:Author>
        <b:Corporate>Freeman HJ</b:Corporate>
      </b:Author>
    </b:Author>
    <b:Title>Sprue-like intestinal disease</b:Title>
    <b:JournalName>International Journal of Celiac Disease</b:JournalName>
    <b:Year>2014</b:Year>
    <b:Pages>6-10</b:Pages>
    <b:Volume>2</b:Volume>
    <b:Issue>1</b:Issue>
    <b:RefOrder>1</b:RefOrder>
  </b:Source>
  <b:Source>
    <b:Tag>Adi16</b:Tag>
    <b:SourceType>JournalArticle</b:SourceType>
    <b:Guid>{C199C4F3-E72C-49CC-92C4-5CF727DBB2BE}</b:Guid>
    <b:Title>Olmesartan-Induced Enteropathy</b:Title>
    <b:JournalName>Methodist DeBakey Cardiovascular Journal: December 2016</b:JournalName>
    <b:Year>2016</b:Year>
    <b:Pages>230-232</b:Pages>
    <b:Volume>12</b:Volume>
    <b:Issue>4</b:Issue>
    <b:Author>
      <b:Author>
        <b:Corporate>Adike A, Corral J, Rybnicek D et al</b:Corporate>
      </b:Author>
    </b:Author>
    <b:RefOrder>2</b:RefOrder>
  </b:Source>
  <b:Source>
    <b:Tag>Sci151</b:Tag>
    <b:SourceType>JournalArticle</b:SourceType>
    <b:Guid>{CA9C42FC-37CA-4E60-8E4D-6DC09A89989D}</b:Guid>
    <b:Title>Gastrointestinal Disorder Associated with Olmesartan Mimics Autoimmune Enteropathy</b:Title>
    <b:JournalName>PLoS ONE</b:JournalName>
    <b:Year>2015</b:Year>
    <b:Volume>10</b:Volume>
    <b:Issue>6</b:Issue>
    <b:Author>
      <b:Author>
        <b:Corporate>Scialom S, Malamut G, Meresse B  et al</b:Corporate>
      </b:Author>
    </b:Author>
    <b:DOI>https://doi.org/10.1371/journal.pone.0125024</b:DOI>
    <b:RefOrder>3</b:RefOrder>
  </b:Source>
  <b:Source>
    <b:Tag>Placeholder1</b:Tag>
    <b:SourceType>JournalArticle</b:SourceType>
    <b:Guid>{2639D66C-7F1C-42ED-B3A9-D9B722C9D786}</b:Guid>
    <b:Author>
      <b:Author>
        <b:Corporate>Ianiro G, Bibbò S, Montalto M, et al</b:Corporate>
      </b:Author>
    </b:Author>
    <b:Title>Systematic review: Sprue-like enteropathy associated with olmesartan</b:Title>
    <b:Year>2014</b:Year>
    <b:Volume>40</b:Volume>
    <b:Issue>1</b:Issue>
    <b:JournalName>Aliment Pharmacol Ther</b:JournalName>
    <b:Pages>16-23</b:Pages>
    <b:RefOrder>4</b:RefOrder>
  </b:Source>
  <b:Source>
    <b:Tag>Fre142</b:Tag>
    <b:SourceType>JournalArticle</b:SourceType>
    <b:Guid>{7EB07F97-ED08-459C-A029-D6587C7DEE48}</b:Guid>
    <b:Author>
      <b:Author>
        <b:NameList>
          <b:Person>
            <b:Last>HJ</b:Last>
            <b:First>Freeman</b:First>
          </b:Person>
        </b:NameList>
      </b:Author>
    </b:Author>
    <b:Title>Drug-induced sprue-like intestinal disease</b:Title>
    <b:JournalName>International Journal of Celiac Disease</b:JournalName>
    <b:Year>2014</b:Year>
    <b:Pages>49-53</b:Pages>
    <b:Volume>2</b:Volume>
    <b:Issue>2</b:Issue>
    <b:RefOrder>5</b:RefOrder>
  </b:Source>
  <b:Source>
    <b:Tag>Placeholder2</b:Tag>
    <b:SourceType>JournalArticle</b:SourceType>
    <b:Guid>{58203168-E0B5-4F56-B861-592C8F462122}</b:Guid>
    <b:Author>
      <b:Author>
        <b:Corporate>Rubio-Tapia A, Herman ML, Ludvigsson JF et al.</b:Corporate>
      </b:Author>
    </b:Author>
    <b:Title>Severe spruelike enteropathy associated with Olmesartan</b:Title>
    <b:Year>2012</b:Year>
    <b:Volume>87</b:Volume>
    <b:Issue>8</b:Issue>
    <b:JournalName>Mayo Clin Proc</b:JournalName>
    <b:Pages>732–738</b:Pages>
    <b:RefOrder>6</b:RefOrder>
  </b:Source>
  <b:Source>
    <b:Tag>Fio14</b:Tag>
    <b:SourceType>Report</b:SourceType>
    <b:Guid>{B5DC2AE3-5231-4374-8803-B2A4FB901128}</b:Guid>
    <b:Title>Severe spruelike enteropathy due to olmesartan</b:Title>
    <b:Year>2014</b:Year>
    <b:Volume>142</b:Volume>
    <b:Author>
      <b:Author>
        <b:Corporate>Fiorucci, Gioia, et al</b:Corporate>
      </b:Author>
    </b:Author>
    <b:Publisher>Revista española de enfermedades digestivas: organo oficial de la Sociedad Española de Patología Digestiva </b:Publisher>
    <b:RefOrder>7</b:RefOrder>
  </b:Source>
  <b:Source>
    <b:Tag>DeG132</b:Tag>
    <b:SourceType>JournalArticle</b:SourceType>
    <b:Guid>{9A313FF4-C16E-4797-B29A-7C50E96E6724}</b:Guid>
    <b:Title>Villous atrophy and negative celiac serology: A diagnostic and therapeutic dilemma</b:Title>
    <b:Year>2013</b:Year>
    <b:Pages>647–653</b:Pages>
    <b:Author>
      <b:Author>
        <b:Corporate>DeGaetani M, Tennyson CA, Lebwohl B, et al</b:Corporate>
      </b:Author>
    </b:Author>
    <b:JournalName>Am J Gastroenterol</b:JournalName>
    <b:Volume>108</b:Volume>
    <b:Issue>5</b:Issue>
    <b:RefOrder>8</b:RefOrder>
  </b:Source>
  <b:Source>
    <b:Tag>Dre13</b:Tag>
    <b:SourceType>JournalArticle</b:SourceType>
    <b:Guid>{F1C73E5B-C5DA-43E3-BA8D-F6D3436DB129}</b:Guid>
    <b:Title>Spruelike enteropathy associated with olmesartan: An unusual case of severe diarrhea</b:Title>
    <b:JournalName>Case Rep Gastrointest Med</b:JournalName>
    <b:Year>2013</b:Year>
    <b:Author>
      <b:Author>
        <b:Corporate>Dreifuss SE, Tomizawa Y, Farber NJ, et al</b:Corporate>
      </b:Author>
    </b:Author>
    <b:Month>Mar</b:Month>
    <b:Day>13</b:Day>
    <b:RefOrder>9</b:RefOrder>
  </b:Source>
  <b:Source>
    <b:Tag>Placeholder3</b:Tag>
    <b:SourceType>JournalArticle</b:SourceType>
    <b:Guid>{9F6FBE66-B915-4E06-ACB7-E0FBA7CD7A0E}</b:Guid>
    <b:Author>
      <b:Author>
        <b:Corporate>Marthey L, Cadiot G, Seksik P et al</b:Corporate>
      </b:Author>
    </b:Author>
    <b:Title>Olmesartan-associated enteropathy: results of a national survey</b:Title>
    <b:Year>2014</b:Year>
    <b:Volume>40</b:Volume>
    <b:JournalName>Aliment Pharmacol Ther</b:JournalName>
    <b:Pages>1103-9</b:Pages>
    <b:Issue>9</b:Issue>
    <b:RefOrder>10</b:RefOrder>
  </b:Source>
  <b:Source>
    <b:Tag>Placeholder4</b:Tag>
    <b:SourceType>JournalArticle</b:SourceType>
    <b:Guid>{9EF4AED0-020F-4941-AE17-540E4D6912CF}</b:Guid>
    <b:Author>
      <b:Author>
        <b:Corporate>Basson M, Mezzarobba M, Weill A, et al</b:Corporate>
      </b:Author>
    </b:Author>
    <b:Title>Severe intestinal malabsorption associated with olmesartan: a French nationwide observational cohort study</b:Title>
    <b:JournalName>Gut</b:JournalName>
    <b:Year>2016</b:Year>
    <b:Pages>1664-9</b:Pages>
    <b:Volume>65</b:Volume>
    <b:Issue>10</b:Issue>
    <b:RefOrder>11</b:RefOrder>
  </b:Source>
  <b:Source>
    <b:Tag>Mar153</b:Tag>
    <b:SourceType>JournalArticle</b:SourceType>
    <b:Guid>{0D722B45-4812-4EA7-8EC9-FE82A4876724}</b:Guid>
    <b:Author>
      <b:Author>
        <b:Corporate>Marietta EV, Cartee A, Rishi A et al</b:Corporate>
      </b:Author>
    </b:Author>
    <b:Title>Drug-induced enteropathy</b:Title>
    <b:JournalName>Digestive Diseases</b:JournalName>
    <b:Year>2015</b:Year>
    <b:Pages>215-220</b:Pages>
    <b:Volume>33</b:Volume>
    <b:Issue>2</b:Issue>
    <b:RefOrder>12</b:RefOrder>
  </b:Source>
  <b:Source>
    <b:Tag>Placeholder5</b:Tag>
    <b:SourceType>JournalArticle</b:SourceType>
    <b:Guid>{E4598E3C-A03A-4D80-86CC-D02E6A9C14FD}</b:Guid>
    <b:Author>
      <b:Author>
        <b:Corporate>Mondet L, Pierson-Marchandise M, Gras V et al</b:Corporate>
      </b:Author>
    </b:Author>
    <b:Title>Angiotensin II receptor blockers-induced enteropathy: not just olmesartan! A case report with candesartan</b:Title>
    <b:JournalName>Fund Clin Pharmacol</b:JournalName>
    <b:Year>2016</b:Year>
    <b:Pages>62</b:Pages>
    <b:Volume>30</b:Volume>
    <b:RefOrder>13</b:RefOrder>
  </b:Source>
  <b:Source>
    <b:Tag>Placeholder6</b:Tag>
    <b:SourceType>JournalArticle</b:SourceType>
    <b:Guid>{FA8077D1-D701-4745-AEA7-ADA884F8F483}</b:Guid>
    <b:Author>
      <b:Author>
        <b:Corporate>Maier H, Hehemann K, Vieth M</b:Corporate>
      </b:Author>
    </b:Author>
    <b:Title>Celiac disease-like enteropathy due to antihypertensive therapy with the angiotensin-II receptor type 1 inhibitor eprosartan</b:Title>
    <b:Year>2015</b:Year>
    <b:Volume>51</b:Volume>
    <b:Issue>2</b:Issue>
    <b:JournalName>Cesk Patol</b:JournalName>
    <b:Pages>87-8</b:Pages>
    <b:RefOrder>14</b:RefOrder>
  </b:Source>
  <b:Source>
    <b:Tag>Placeholder7</b:Tag>
    <b:SourceType>JournalArticle</b:SourceType>
    <b:Guid>{AC3E487A-8C17-4A2B-AA36-A42AF29A6213}</b:Guid>
    <b:Author>
      <b:Author>
        <b:Corporate>Cammarota G, Ianiro G, Bibbò S,et al</b:Corporate>
      </b:Author>
    </b:Author>
    <b:Title>Letter: telmisartan associated enteropathy - is there any class effect? Authors' reply</b:Title>
    <b:JournalName>Aliment Pharmacol Ther</b:JournalName>
    <b:Year>2014</b:Year>
    <b:Pages>570</b:Pages>
    <b:Volume>40</b:Volume>
    <b:Issue>5</b:Issue>
    <b:RefOrder>15</b:RefOrder>
  </b:Source>
  <b:Source>
    <b:Tag>Placeholder8</b:Tag>
    <b:SourceType>JournalArticle</b:SourceType>
    <b:Guid>{520774F8-FDEA-4CF1-9842-1D5C4F1E2F0C}</b:Guid>
    <b:Author>
      <b:Author>
        <b:Corporate>Negro A, Rossi GM, Santi R, et al</b:Corporate>
      </b:Author>
    </b:Author>
    <b:Title>A Case of Severe Sprue-like Enteropathy Associated With Losartan</b:Title>
    <b:JournalName>J Clin Gastroenterol</b:JournalName>
    <b:Year>2015</b:Year>
    <b:Pages>794</b:Pages>
    <b:Volume>49</b:Volume>
    <b:Issue>9</b:Issue>
    <b:RefOrder>16</b:RefOrder>
  </b:Source>
  <b:Source>
    <b:Tag>Her151</b:Tag>
    <b:SourceType>JournalArticle</b:SourceType>
    <b:Guid>{EA19773B-D235-4C07-B860-4D1989A8EAB5}</b:Guid>
    <b:Author>
      <b:Author>
        <b:Corporate>Herman ML, Rubio-Tapia A, Wu TT, et al</b:Corporate>
      </b:Author>
    </b:Author>
    <b:Title>A Case of Severe Sprue-Like Enteropathy Associated With Valsartan</b:Title>
    <b:JournalName>ACG Case Rep J. Jan</b:JournalName>
    <b:Year>2015</b:Year>
    <b:Pages>92–94</b:Pages>
    <b:Volume>2</b:Volume>
    <b:Issue>2</b:Issue>
    <b:RefOrder>17</b:RefOrder>
  </b:Source>
  <b:Source>
    <b:Tag>Saw17</b:Tag>
    <b:SourceType>JournalArticle</b:SourceType>
    <b:Guid>{CBFF9546-37C5-4074-AAAA-927993E10523}</b:Guid>
    <b:Author>
      <b:Author>
        <b:Corporate>Sawant AP, Spoletini G, Etherington C et al</b:Corporate>
      </b:Author>
    </b:Author>
    <b:Title>Losartan-associated sprue-like enteropathy in a post-lung transplant cystic fibrosis patient</b:Title>
    <b:JournalName>Journal of Cystic Fibrosis</b:JournalName>
    <b:Year>2017</b:Year>
    <b:Volume>16</b:Volume>
    <b:Issue>S135</b:Issue>
    <b:RefOrder>18</b:RefOrder>
  </b:Source>
  <b:Source>
    <b:Tag>Cyr14</b:Tag>
    <b:SourceType>JournalArticle</b:SourceType>
    <b:Guid>{3D5AE8BB-339A-48E5-9590-C6CFCBBAEC1C}</b:Guid>
    <b:Title>Letter: telmisartan associated enteropathy - is there any class effect?</b:Title>
    <b:JournalName>Aliment Pharmacol Ther</b:JournalName>
    <b:Year>2014</b:Year>
    <b:Pages>569–70</b:Pages>
    <b:Volume>40</b:Volume>
    <b:Author>
      <b:Author>
        <b:Corporate>Cyrany J, Vasatko T, Machac J et al</b:Corporate>
      </b:Author>
    </b:Author>
    <b:RefOrder>19</b:RefOrder>
  </b:Source>
  <b:Source>
    <b:Tag>Man17</b:Tag>
    <b:SourceType>JournalArticle</b:SourceType>
    <b:Guid>{D9EAF58C-B527-4B56-96A1-96B5284769AD}</b:Guid>
    <b:Author>
      <b:Author>
        <b:Corporate>Mandavdhare HS , Sharma V , Prasad KK et al.</b:Corporate>
      </b:Author>
    </b:Author>
    <b:Title> Telmisartan-induced sprue-like enteropathy: a case report and a review of patients using non-olmesartan angiotensin receptor blockers</b:Title>
    <b:JournalName>Intest Res</b:JournalName>
    <b:Year>2017</b:Year>
    <b:RefOrder>20</b:RefOrder>
  </b:Source>
  <b:Source>
    <b:Tag>Rip16</b:Tag>
    <b:SourceType>JournalArticle</b:SourceType>
    <b:Guid>{B5C9B1C4-37CE-4DD8-85D3-DC5A022C6A13}</b:Guid>
    <b:Author>
      <b:Author>
        <b:Corporate>Ripellino C, Cataldo N, Scarpignato C </b:Corporate>
      </b:Author>
    </b:Author>
    <b:Title>Unspecified Intestinal Malabsorption Associated with Angiotensin Receptor Blocker Therapy: Results from a Nationwide, Population-Based Study in Italy and Germany</b:Title>
    <b:JournalName>Value in Health</b:JournalName>
    <b:Year>2016</b:Year>
    <b:Pages>A509</b:Pages>
    <b:Volume>19</b:Volume>
    <b:Issue>7</b:Issue>
    <b:RefOrder>21</b:RefOrder>
  </b:Source>
  <b:Source>
    <b:Tag>Placeholder9</b:Tag>
    <b:SourceType>JournalArticle</b:SourceType>
    <b:Guid>{A3A3943C-8662-4ACE-9681-DD2B9C00A07A}</b:Guid>
    <b:Author>
      <b:Author>
        <b:Corporate>Greywoode R, Braunstein ED, Arguelles-Grande C, et al</b:Corporate>
      </b:Author>
    </b:Author>
    <b:Title>Olmesartan, other antihypertensives and chronic diarrhea among patients undergoing endoscopic procedures: a case-control study</b:Title>
    <b:Year>2014</b:Year>
    <b:Volume>89</b:Volume>
    <b:Issue>9</b:Issue>
    <b:JournalName>Mayo Clinic Proc.</b:JournalName>
    <b:Pages>1239-43</b:Pages>
    <b:RefOrder>22</b:RefOrder>
  </b:Source>
  <b:Source>
    <b:Tag>Men12</b:Tag>
    <b:SourceType>JournalArticle</b:SourceType>
    <b:Guid>{8C3FE315-B8F0-4293-A7D8-5A6F9A95CFFF}</b:Guid>
    <b:Title>Olmesartan and intestinal adverse effects in the ROADMAP study</b:Title>
    <b:JournalName>Mayo Clin Proc.</b:JournalName>
    <b:Year>2012</b:Year>
    <b:Pages>1230–1232</b:Pages>
    <b:Volume>87</b:Volume>
    <b:Issue>12</b:Issue>
    <b:Author>
      <b:Author>
        <b:Corporate>Menne J, Haller H</b:Corporate>
      </b:Author>
    </b:Author>
    <b:RefOrder>23</b:RefOrder>
  </b:Source>
  <b:Source>
    <b:Tag>Sta091</b:Tag>
    <b:SourceType>JournalArticle</b:SourceType>
    <b:Guid>{CA742B12-8437-4FE9-80BD-E5D7C3E2C81B}</b:Guid>
    <b:Title>Limitations Associated with the Analysis of Data from Administrative Databases. </b:Title>
    <b:JournalName>Anesthes </b:JournalName>
    <b:Year>2009</b:Year>
    <b:Volume>111</b:Volume>
    <b:Issue>2</b:Issue>
    <b:Author>
      <b:Author>
        <b:Corporate>Stavros G. Memtsoudis</b:Corporate>
      </b:Author>
    </b:Author>
    <b:DOI>10.1097/ALN.0b013e3181adf739.</b:DOI>
    <b:RefOrder>24</b:RefOrder>
  </b:Source>
  <b:Source>
    <b:Tag>Hil65</b:Tag>
    <b:SourceType>JournalArticle</b:SourceType>
    <b:Guid>{6F8F250D-2C3E-4DA6-ABFB-101331870F85}</b:Guid>
    <b:Author>
      <b:Author>
        <b:Corporate>Hill AB</b:Corporate>
      </b:Author>
    </b:Author>
    <b:Title>The environment and disease: association or causation? </b:Title>
    <b:Year>1965</b:Year>
    <b:Pages>295-300</b:Pages>
    <b:RefOrder>25</b:RefOrder>
  </b:Source>
</b:Sources>
</file>

<file path=customXml/itemProps1.xml><?xml version="1.0" encoding="utf-8"?>
<ds:datastoreItem xmlns:ds="http://schemas.openxmlformats.org/officeDocument/2006/customXml" ds:itemID="{6812C33C-E9E8-48CB-A8B8-E1B730008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Recordati S.p.a.</Company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asconi</dc:creator>
  <cp:lastModifiedBy>Claudio Ripellino EX2</cp:lastModifiedBy>
  <cp:revision>19</cp:revision>
  <cp:lastPrinted>2017-03-28T13:26:00Z</cp:lastPrinted>
  <dcterms:created xsi:type="dcterms:W3CDTF">2017-07-03T10:26:00Z</dcterms:created>
  <dcterms:modified xsi:type="dcterms:W3CDTF">2017-12-24T17:57:00Z</dcterms:modified>
</cp:coreProperties>
</file>